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B34125" w14:textId="249D5A8D" w:rsidR="00456252" w:rsidRPr="00BD266F" w:rsidRDefault="00456252" w:rsidP="00456252">
      <w:pPr>
        <w:pStyle w:val="paragraph"/>
        <w:spacing w:before="0" w:beforeAutospacing="0" w:after="0" w:afterAutospacing="0"/>
        <w:jc w:val="center"/>
        <w:textAlignment w:val="baseline"/>
        <w:rPr>
          <w:rFonts w:ascii="Segoe UI" w:hAnsi="Segoe UI" w:cs="Segoe UI"/>
          <w:color w:val="2F5496"/>
          <w:sz w:val="18"/>
          <w:szCs w:val="18"/>
        </w:rPr>
      </w:pPr>
      <w:r w:rsidRPr="00BD266F">
        <w:rPr>
          <w:rFonts w:ascii="Calibri Light" w:hAnsi="Calibri Light" w:cs="Calibri Light"/>
          <w:b/>
          <w:bCs/>
          <w:color w:val="2F5496"/>
          <w:sz w:val="32"/>
          <w:szCs w:val="32"/>
          <w:lang w:val="en-GB"/>
        </w:rPr>
        <w:t>Variability of Changes in Emotion Recognition with Deep Brain Stimulation depend</w:t>
      </w:r>
      <w:r>
        <w:rPr>
          <w:rFonts w:ascii="Calibri Light" w:hAnsi="Calibri Light" w:cs="Calibri Light"/>
          <w:b/>
          <w:bCs/>
          <w:color w:val="2F5496"/>
          <w:sz w:val="32"/>
          <w:szCs w:val="32"/>
          <w:lang w:val="en-GB"/>
        </w:rPr>
        <w:t>s</w:t>
      </w:r>
      <w:r w:rsidRPr="00BD266F">
        <w:rPr>
          <w:rFonts w:ascii="Calibri Light" w:hAnsi="Calibri Light" w:cs="Calibri Light"/>
          <w:b/>
          <w:bCs/>
          <w:color w:val="2F5496"/>
          <w:sz w:val="32"/>
          <w:szCs w:val="32"/>
          <w:lang w:val="en-GB"/>
        </w:rPr>
        <w:t xml:space="preserve"> on the Location of the Stimulation Volume in the Subthalamic Nucleus</w:t>
      </w:r>
      <w:r w:rsidRPr="00BD266F">
        <w:rPr>
          <w:rFonts w:ascii="Calibri Light" w:hAnsi="Calibri Light" w:cs="Calibri Light"/>
          <w:color w:val="2F5496"/>
          <w:sz w:val="32"/>
          <w:szCs w:val="32"/>
        </w:rPr>
        <w:t> </w:t>
      </w:r>
    </w:p>
    <w:p w14:paraId="47D6DA7E" w14:textId="77777777" w:rsidR="00456252" w:rsidRPr="00BD266F" w:rsidRDefault="00456252" w:rsidP="00456252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BD266F">
        <w:rPr>
          <w:rFonts w:ascii="Calibri" w:eastAsia="Times New Roman" w:hAnsi="Calibri" w:cs="Calibri"/>
          <w:color w:val="2F5496"/>
          <w:kern w:val="0"/>
          <w:lang w:eastAsia="en-GB"/>
          <w14:ligatures w14:val="none"/>
        </w:rPr>
        <w:t> </w:t>
      </w:r>
    </w:p>
    <w:p w14:paraId="1888FA81" w14:textId="03ED347D" w:rsidR="00456252" w:rsidRDefault="00456252" w:rsidP="00456252">
      <w:pPr>
        <w:jc w:val="center"/>
        <w:textAlignment w:val="baseline"/>
        <w:rPr>
          <w:rFonts w:ascii="Calibri" w:eastAsia="Times New Roman" w:hAnsi="Calibri" w:cs="Calibri"/>
          <w:color w:val="000000"/>
          <w:kern w:val="0"/>
          <w:sz w:val="22"/>
          <w:szCs w:val="22"/>
          <w:vertAlign w:val="superscript"/>
          <w:lang w:val="sv-SE" w:eastAsia="en-GB"/>
          <w14:ligatures w14:val="none"/>
        </w:rPr>
      </w:pPr>
      <w:r w:rsidRPr="00BD266F">
        <w:rPr>
          <w:rFonts w:ascii="Calibri" w:eastAsia="Times New Roman" w:hAnsi="Calibri" w:cs="Calibri"/>
          <w:color w:val="000000"/>
          <w:kern w:val="0"/>
          <w:sz w:val="28"/>
          <w:szCs w:val="28"/>
          <w:lang w:val="sv-SE" w:eastAsia="en-GB"/>
          <w14:ligatures w14:val="none"/>
        </w:rPr>
        <w:t xml:space="preserve">Clara </w:t>
      </w:r>
      <w:proofErr w:type="spellStart"/>
      <w:r w:rsidRPr="00BD266F">
        <w:rPr>
          <w:rFonts w:ascii="Calibri" w:eastAsia="Times New Roman" w:hAnsi="Calibri" w:cs="Calibri"/>
          <w:color w:val="000000"/>
          <w:kern w:val="0"/>
          <w:sz w:val="28"/>
          <w:szCs w:val="28"/>
          <w:lang w:val="sv-SE" w:eastAsia="en-GB"/>
          <w14:ligatures w14:val="none"/>
        </w:rPr>
        <w:t>Klimaschewski</w:t>
      </w:r>
      <w:proofErr w:type="spellEnd"/>
      <w:r w:rsidRPr="00BD266F">
        <w:rPr>
          <w:rFonts w:ascii="Calibri" w:eastAsia="Times New Roman" w:hAnsi="Calibri" w:cs="Calibri"/>
          <w:color w:val="000000"/>
          <w:kern w:val="0"/>
          <w:sz w:val="28"/>
          <w:szCs w:val="28"/>
          <w:lang w:val="sv-SE" w:eastAsia="en-GB"/>
          <w14:ligatures w14:val="none"/>
        </w:rPr>
        <w:t xml:space="preserve">, </w:t>
      </w:r>
      <w:proofErr w:type="spellStart"/>
      <w:r w:rsidRPr="00BD266F">
        <w:rPr>
          <w:rFonts w:ascii="Calibri" w:eastAsia="Times New Roman" w:hAnsi="Calibri" w:cs="Calibri"/>
          <w:color w:val="000000"/>
          <w:kern w:val="0"/>
          <w:sz w:val="28"/>
          <w:szCs w:val="28"/>
          <w:lang w:val="sv-SE" w:eastAsia="en-GB"/>
          <w14:ligatures w14:val="none"/>
        </w:rPr>
        <w:t>Dilara</w:t>
      </w:r>
      <w:proofErr w:type="spellEnd"/>
      <w:r w:rsidRPr="00BD266F">
        <w:rPr>
          <w:rFonts w:ascii="Calibri" w:eastAsia="Times New Roman" w:hAnsi="Calibri" w:cs="Calibri"/>
          <w:color w:val="000000"/>
          <w:kern w:val="0"/>
          <w:sz w:val="28"/>
          <w:szCs w:val="28"/>
          <w:lang w:val="sv-SE" w:eastAsia="en-GB"/>
          <w14:ligatures w14:val="none"/>
        </w:rPr>
        <w:t xml:space="preserve"> </w:t>
      </w:r>
      <w:proofErr w:type="spellStart"/>
      <w:r w:rsidRPr="00BD266F">
        <w:rPr>
          <w:rFonts w:ascii="Calibri" w:eastAsia="Times New Roman" w:hAnsi="Calibri" w:cs="Calibri"/>
          <w:color w:val="000000"/>
          <w:kern w:val="0"/>
          <w:sz w:val="28"/>
          <w:szCs w:val="28"/>
          <w:lang w:val="sv-SE" w:eastAsia="en-GB"/>
          <w14:ligatures w14:val="none"/>
        </w:rPr>
        <w:t>Bingöl</w:t>
      </w:r>
      <w:proofErr w:type="spellEnd"/>
      <w:r w:rsidRPr="00BD266F">
        <w:rPr>
          <w:rFonts w:ascii="Calibri" w:eastAsia="Times New Roman" w:hAnsi="Calibri" w:cs="Calibri"/>
          <w:color w:val="000000"/>
          <w:kern w:val="0"/>
          <w:sz w:val="28"/>
          <w:szCs w:val="28"/>
          <w:lang w:val="sv-SE" w:eastAsia="en-GB"/>
          <w14:ligatures w14:val="none"/>
        </w:rPr>
        <w:t>, Lars Timmermann, Josefine Waldthaler</w:t>
      </w:r>
      <w:r w:rsidRPr="00BD266F">
        <w:rPr>
          <w:rFonts w:ascii="Calibri" w:eastAsia="Times New Roman" w:hAnsi="Calibri" w:cs="Calibri"/>
          <w:color w:val="000000"/>
          <w:kern w:val="0"/>
          <w:sz w:val="22"/>
          <w:szCs w:val="22"/>
          <w:vertAlign w:val="superscript"/>
          <w:lang w:val="sv-SE" w:eastAsia="en-GB"/>
          <w14:ligatures w14:val="none"/>
        </w:rPr>
        <w:t>#</w:t>
      </w:r>
      <w:r w:rsidRPr="00BD266F">
        <w:rPr>
          <w:rFonts w:ascii="Calibri" w:eastAsia="Times New Roman" w:hAnsi="Calibri" w:cs="Calibri"/>
          <w:color w:val="000000"/>
          <w:kern w:val="0"/>
          <w:sz w:val="28"/>
          <w:szCs w:val="28"/>
          <w:lang w:val="sv-SE" w:eastAsia="en-GB"/>
          <w14:ligatures w14:val="none"/>
        </w:rPr>
        <w:t xml:space="preserve"> &amp; David </w:t>
      </w:r>
      <w:proofErr w:type="spellStart"/>
      <w:r w:rsidRPr="00BD266F">
        <w:rPr>
          <w:rFonts w:ascii="Calibri" w:eastAsia="Times New Roman" w:hAnsi="Calibri" w:cs="Calibri"/>
          <w:color w:val="000000"/>
          <w:kern w:val="0"/>
          <w:sz w:val="28"/>
          <w:szCs w:val="28"/>
          <w:lang w:val="sv-SE" w:eastAsia="en-GB"/>
          <w14:ligatures w14:val="none"/>
        </w:rPr>
        <w:t>Pedrosa</w:t>
      </w:r>
      <w:proofErr w:type="spellEnd"/>
      <w:r w:rsidRPr="00BD266F">
        <w:rPr>
          <w:rFonts w:ascii="Calibri" w:eastAsia="Times New Roman" w:hAnsi="Calibri" w:cs="Calibri"/>
          <w:color w:val="000000"/>
          <w:kern w:val="0"/>
          <w:sz w:val="22"/>
          <w:szCs w:val="22"/>
          <w:vertAlign w:val="superscript"/>
          <w:lang w:val="sv-SE" w:eastAsia="en-GB"/>
          <w14:ligatures w14:val="none"/>
        </w:rPr>
        <w:t>#</w:t>
      </w:r>
    </w:p>
    <w:p w14:paraId="67E545D4" w14:textId="77777777" w:rsidR="00456252" w:rsidRDefault="00456252" w:rsidP="00456252">
      <w:pPr>
        <w:jc w:val="center"/>
        <w:textAlignment w:val="baseline"/>
        <w:rPr>
          <w:rFonts w:ascii="Calibri" w:eastAsia="Times New Roman" w:hAnsi="Calibri" w:cs="Calibri"/>
          <w:color w:val="000000"/>
          <w:kern w:val="0"/>
          <w:sz w:val="22"/>
          <w:szCs w:val="22"/>
          <w:vertAlign w:val="superscript"/>
          <w:lang w:val="sv-SE" w:eastAsia="en-GB"/>
          <w14:ligatures w14:val="none"/>
        </w:rPr>
      </w:pPr>
    </w:p>
    <w:p w14:paraId="6DE79DEA" w14:textId="77777777" w:rsidR="00456252" w:rsidRPr="00BD266F" w:rsidRDefault="00456252" w:rsidP="00456252">
      <w:pPr>
        <w:jc w:val="center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</w:p>
    <w:p w14:paraId="259EEF75" w14:textId="75DD9322" w:rsidR="00456252" w:rsidRPr="00456252" w:rsidRDefault="00456252" w:rsidP="00456252">
      <w:pPr>
        <w:pStyle w:val="ListParagraph"/>
        <w:numPr>
          <w:ilvl w:val="0"/>
          <w:numId w:val="13"/>
        </w:numPr>
        <w:jc w:val="center"/>
        <w:textAlignment w:val="baseline"/>
        <w:rPr>
          <w:rFonts w:ascii="Segoe UI" w:eastAsia="Times New Roman" w:hAnsi="Segoe UI" w:cs="Segoe UI"/>
          <w:b/>
          <w:bCs/>
          <w:color w:val="2F5496"/>
          <w:kern w:val="0"/>
          <w:sz w:val="18"/>
          <w:szCs w:val="18"/>
          <w:lang w:eastAsia="en-GB"/>
          <w14:ligatures w14:val="none"/>
        </w:rPr>
      </w:pPr>
      <w:r w:rsidRPr="00456252">
        <w:rPr>
          <w:rFonts w:ascii="Calibri Light" w:eastAsia="Times New Roman" w:hAnsi="Calibri Light" w:cs="Calibri Light"/>
          <w:b/>
          <w:bCs/>
          <w:color w:val="2F5496"/>
          <w:kern w:val="0"/>
          <w:sz w:val="32"/>
          <w:szCs w:val="32"/>
          <w:lang w:val="en-GB" w:eastAsia="en-GB"/>
          <w14:ligatures w14:val="none"/>
        </w:rPr>
        <w:t>Supplementary Material</w:t>
      </w:r>
      <w:r>
        <w:rPr>
          <w:rFonts w:ascii="Calibri Light" w:eastAsia="Times New Roman" w:hAnsi="Calibri Light" w:cs="Calibri Light"/>
          <w:b/>
          <w:bCs/>
          <w:color w:val="2F5496"/>
          <w:kern w:val="0"/>
          <w:sz w:val="32"/>
          <w:szCs w:val="32"/>
          <w:lang w:val="en-GB" w:eastAsia="en-GB"/>
          <w14:ligatures w14:val="none"/>
        </w:rPr>
        <w:t xml:space="preserve"> - </w:t>
      </w:r>
    </w:p>
    <w:p w14:paraId="43E12A87" w14:textId="77777777" w:rsidR="00456252" w:rsidRPr="00456252" w:rsidRDefault="00456252" w:rsidP="00456252">
      <w:pPr>
        <w:textAlignment w:val="baseline"/>
        <w:rPr>
          <w:rFonts w:ascii="Calibri Light" w:eastAsia="Times New Roman" w:hAnsi="Calibri Light" w:cs="Calibri Light"/>
          <w:color w:val="2F5496"/>
          <w:kern w:val="0"/>
          <w:sz w:val="26"/>
          <w:szCs w:val="26"/>
          <w:lang w:val="sv-SE" w:eastAsia="en-GB"/>
          <w14:ligatures w14:val="none"/>
        </w:rPr>
      </w:pPr>
    </w:p>
    <w:p w14:paraId="776E725B" w14:textId="77777777" w:rsidR="00456252" w:rsidRPr="00BD266F" w:rsidRDefault="00456252" w:rsidP="00456252">
      <w:pPr>
        <w:ind w:left="-855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BD266F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6325F1C3" w14:textId="77777777" w:rsidR="00456252" w:rsidRPr="00BD266F" w:rsidRDefault="00456252" w:rsidP="00456252">
      <w:pPr>
        <w:ind w:left="-855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BD266F">
        <w:rPr>
          <w:rFonts w:ascii="Calibri" w:eastAsia="Times New Roman" w:hAnsi="Calibri" w:cs="Calibri"/>
          <w:b/>
          <w:bCs/>
          <w:i/>
          <w:iCs/>
          <w:kern w:val="0"/>
          <w:sz w:val="22"/>
          <w:szCs w:val="22"/>
          <w:lang w:val="en-GB" w:eastAsia="en-GB"/>
          <w14:ligatures w14:val="none"/>
        </w:rPr>
        <w:t>Supplementary Table 1</w:t>
      </w:r>
      <w:r w:rsidRPr="00BD266F">
        <w:rPr>
          <w:rFonts w:ascii="Calibri" w:eastAsia="Times New Roman" w:hAnsi="Calibri" w:cs="Calibri"/>
          <w:i/>
          <w:iCs/>
          <w:kern w:val="0"/>
          <w:sz w:val="22"/>
          <w:szCs w:val="22"/>
          <w:lang w:val="en-GB" w:eastAsia="en-GB"/>
          <w14:ligatures w14:val="none"/>
        </w:rPr>
        <w:t>: Spearman’s rank correlations for relative changes in FER, Impulsivity and questionnaires with VAT and overlap with STN non-motor and motor intersections.</w:t>
      </w:r>
      <w:r w:rsidRPr="00BD266F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2443EF76" w14:textId="41B8A479" w:rsidR="00456252" w:rsidRDefault="00456252" w:rsidP="00456252">
      <w:pPr>
        <w:textAlignment w:val="baseline"/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</w:pPr>
    </w:p>
    <w:p w14:paraId="79F10052" w14:textId="77777777" w:rsidR="00456252" w:rsidRPr="00BD266F" w:rsidRDefault="00456252" w:rsidP="00456252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37"/>
        <w:gridCol w:w="1569"/>
        <w:gridCol w:w="428"/>
        <w:gridCol w:w="485"/>
        <w:gridCol w:w="601"/>
        <w:gridCol w:w="567"/>
        <w:gridCol w:w="556"/>
        <w:gridCol w:w="418"/>
        <w:gridCol w:w="458"/>
        <w:gridCol w:w="415"/>
        <w:gridCol w:w="489"/>
        <w:gridCol w:w="408"/>
        <w:gridCol w:w="457"/>
        <w:gridCol w:w="432"/>
      </w:tblGrid>
      <w:tr w:rsidR="00456252" w:rsidRPr="00BD266F" w14:paraId="75036488" w14:textId="77777777" w:rsidTr="00456252">
        <w:trPr>
          <w:trHeight w:val="300"/>
        </w:trPr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D464620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BFD25AB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99B0E79" w14:textId="77777777" w:rsidR="00456252" w:rsidRPr="00BD266F" w:rsidRDefault="00456252" w:rsidP="000C522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GB" w:eastAsia="en-GB"/>
                <w14:ligatures w14:val="none"/>
              </w:rPr>
              <w:t>Overlap VAT 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7C8733CF" w14:textId="77777777" w:rsidR="00456252" w:rsidRPr="00BD266F" w:rsidRDefault="00456252" w:rsidP="000C522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GB" w:eastAsia="en-GB"/>
                <w14:ligatures w14:val="none"/>
              </w:rPr>
              <w:t>non-motor 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69DB9611" w14:textId="77777777" w:rsidR="00456252" w:rsidRPr="00BD266F" w:rsidRDefault="00456252" w:rsidP="000C522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GB" w:eastAsia="en-GB"/>
                <w14:ligatures w14:val="none"/>
              </w:rPr>
              <w:t>STN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2818EC69" w14:textId="77777777" w:rsidR="00456252" w:rsidRPr="00BD266F" w:rsidRDefault="00456252" w:rsidP="000C522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GB" w:eastAsia="en-GB"/>
                <w14:ligatures w14:val="none"/>
              </w:rPr>
              <w:t>intersection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F3230A4" w14:textId="77777777" w:rsidR="00456252" w:rsidRPr="00BD266F" w:rsidRDefault="00456252" w:rsidP="000C522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GB" w:eastAsia="en-GB"/>
                <w14:ligatures w14:val="none"/>
              </w:rPr>
              <w:t>Overlap VAT 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2380DBC5" w14:textId="77777777" w:rsidR="00456252" w:rsidRPr="00BD266F" w:rsidRDefault="00456252" w:rsidP="000C522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GB" w:eastAsia="en-GB"/>
                <w14:ligatures w14:val="none"/>
              </w:rPr>
              <w:t>right non-motor STN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217BE664" w14:textId="77777777" w:rsidR="00456252" w:rsidRPr="00BD266F" w:rsidRDefault="00456252" w:rsidP="000C522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GB" w:eastAsia="en-GB"/>
                <w14:ligatures w14:val="none"/>
              </w:rPr>
              <w:t>intersection 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9424B4B" w14:textId="77777777" w:rsidR="00456252" w:rsidRPr="00BD266F" w:rsidRDefault="00456252" w:rsidP="000C522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GB" w:eastAsia="en-GB"/>
                <w14:ligatures w14:val="none"/>
              </w:rPr>
              <w:t>Overlap VAT 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6F4F423A" w14:textId="77777777" w:rsidR="00456252" w:rsidRPr="00BD266F" w:rsidRDefault="00456252" w:rsidP="000C522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GB" w:eastAsia="en-GB"/>
                <w14:ligatures w14:val="none"/>
              </w:rPr>
              <w:t>left non-motor 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4EAC9DEF" w14:textId="77777777" w:rsidR="00456252" w:rsidRPr="00BD266F" w:rsidRDefault="00456252" w:rsidP="000C522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GB" w:eastAsia="en-GB"/>
                <w14:ligatures w14:val="none"/>
              </w:rPr>
              <w:t>STN 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4F33C532" w14:textId="77777777" w:rsidR="00456252" w:rsidRPr="00BD266F" w:rsidRDefault="00456252" w:rsidP="000C522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GB" w:eastAsia="en-GB"/>
                <w14:ligatures w14:val="none"/>
              </w:rPr>
              <w:t>intersection 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020F42C" w14:textId="77777777" w:rsidR="00456252" w:rsidRPr="00BD266F" w:rsidRDefault="00456252" w:rsidP="000C522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GB" w:eastAsia="en-GB"/>
                <w14:ligatures w14:val="none"/>
              </w:rPr>
              <w:t>Overlap VAT 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5B43E9C4" w14:textId="77777777" w:rsidR="00456252" w:rsidRPr="00BD266F" w:rsidRDefault="00456252" w:rsidP="000C522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GB" w:eastAsia="en-GB"/>
                <w14:ligatures w14:val="none"/>
              </w:rPr>
              <w:t>motor 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576BDD5E" w14:textId="77777777" w:rsidR="00456252" w:rsidRPr="00BD266F" w:rsidRDefault="00456252" w:rsidP="000C522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GB" w:eastAsia="en-GB"/>
                <w14:ligatures w14:val="none"/>
              </w:rPr>
              <w:t>STN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60183ED5" w14:textId="77777777" w:rsidR="00456252" w:rsidRPr="00BD266F" w:rsidRDefault="00456252" w:rsidP="000C522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GB" w:eastAsia="en-GB"/>
                <w14:ligatures w14:val="none"/>
              </w:rPr>
              <w:t>intersection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D2F497F" w14:textId="77777777" w:rsidR="00456252" w:rsidRPr="00BD266F" w:rsidRDefault="00456252" w:rsidP="000C522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GB" w:eastAsia="en-GB"/>
                <w14:ligatures w14:val="none"/>
              </w:rPr>
              <w:t>Overlap VAT 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3A2357FE" w14:textId="77777777" w:rsidR="00456252" w:rsidRPr="00BD266F" w:rsidRDefault="00456252" w:rsidP="000C522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GB" w:eastAsia="en-GB"/>
                <w14:ligatures w14:val="none"/>
              </w:rPr>
              <w:t>right motor 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78F3705B" w14:textId="77777777" w:rsidR="00456252" w:rsidRPr="00BD266F" w:rsidRDefault="00456252" w:rsidP="000C522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GB" w:eastAsia="en-GB"/>
                <w14:ligatures w14:val="none"/>
              </w:rPr>
              <w:t>STN 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2E2A3F08" w14:textId="77777777" w:rsidR="00456252" w:rsidRPr="00BD266F" w:rsidRDefault="00456252" w:rsidP="000C522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GB" w:eastAsia="en-GB"/>
                <w14:ligatures w14:val="none"/>
              </w:rPr>
              <w:t>intersection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5C0E602" w14:textId="77777777" w:rsidR="00456252" w:rsidRPr="00BD266F" w:rsidRDefault="00456252" w:rsidP="000C522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GB" w:eastAsia="en-GB"/>
                <w14:ligatures w14:val="none"/>
              </w:rPr>
              <w:t>Overlap VAT 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744494DE" w14:textId="77777777" w:rsidR="00456252" w:rsidRPr="00BD266F" w:rsidRDefault="00456252" w:rsidP="000C522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GB" w:eastAsia="en-GB"/>
                <w14:ligatures w14:val="none"/>
              </w:rPr>
              <w:t>left motor 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0610070E" w14:textId="77777777" w:rsidR="00456252" w:rsidRPr="00BD266F" w:rsidRDefault="00456252" w:rsidP="000C522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GB" w:eastAsia="en-GB"/>
                <w14:ligatures w14:val="none"/>
              </w:rPr>
              <w:t>STN 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2FEB680C" w14:textId="77777777" w:rsidR="00456252" w:rsidRPr="00BD266F" w:rsidRDefault="00456252" w:rsidP="000C522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GB" w:eastAsia="en-GB"/>
                <w14:ligatures w14:val="none"/>
              </w:rPr>
              <w:t>intersection 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456252" w:rsidRPr="00BD266F" w14:paraId="00135D06" w14:textId="77777777" w:rsidTr="00456252">
        <w:trPr>
          <w:trHeight w:val="300"/>
        </w:trPr>
        <w:tc>
          <w:tcPr>
            <w:tcW w:w="0" w:type="auto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  <w:hideMark/>
          </w:tcPr>
          <w:p w14:paraId="1E349CE2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  <w:hideMark/>
          </w:tcPr>
          <w:p w14:paraId="63735E18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  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  <w:hideMark/>
          </w:tcPr>
          <w:p w14:paraId="5BEDB04F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R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  <w:hideMark/>
          </w:tcPr>
          <w:p w14:paraId="4891AEA0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p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  <w:hideMark/>
          </w:tcPr>
          <w:p w14:paraId="17E5077F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R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  <w:hideMark/>
          </w:tcPr>
          <w:p w14:paraId="485D3EAB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p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  <w:hideMark/>
          </w:tcPr>
          <w:p w14:paraId="3C3A146B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R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  <w:hideMark/>
          </w:tcPr>
          <w:p w14:paraId="1B2E0EBC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p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  <w:hideMark/>
          </w:tcPr>
          <w:p w14:paraId="50F80F2C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R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  <w:hideMark/>
          </w:tcPr>
          <w:p w14:paraId="576AF2C2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p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  <w:hideMark/>
          </w:tcPr>
          <w:p w14:paraId="3CEFEC45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R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  <w:hideMark/>
          </w:tcPr>
          <w:p w14:paraId="5B47ED34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p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  <w:hideMark/>
          </w:tcPr>
          <w:p w14:paraId="7163D16F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R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  <w:hideMark/>
          </w:tcPr>
          <w:p w14:paraId="1D667E98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p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456252" w:rsidRPr="00BD266F" w14:paraId="69B6C730" w14:textId="77777777" w:rsidTr="00456252">
        <w:trPr>
          <w:trHeight w:val="300"/>
        </w:trPr>
        <w:tc>
          <w:tcPr>
            <w:tcW w:w="0" w:type="auto"/>
            <w:vMerge w:val="restart"/>
            <w:tcBorders>
              <w:top w:val="double" w:sz="6" w:space="0" w:color="auto"/>
              <w:left w:val="nil"/>
              <w:bottom w:val="nil"/>
              <w:right w:val="nil"/>
            </w:tcBorders>
            <w:hideMark/>
          </w:tcPr>
          <w:p w14:paraId="01E44D74" w14:textId="77777777" w:rsidR="00456252" w:rsidRPr="00BD266F" w:rsidRDefault="00456252" w:rsidP="000C522F">
            <w:pPr>
              <w:ind w:left="105" w:right="105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GB" w:eastAsia="en-GB"/>
                <w14:ligatures w14:val="none"/>
              </w:rPr>
              <w:t>Facial Emotion Recognition 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hideMark/>
          </w:tcPr>
          <w:p w14:paraId="2E7C1D4E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Total relative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dotted" w:sz="6" w:space="0" w:color="CCD2DD"/>
              <w:right w:val="nil"/>
            </w:tcBorders>
            <w:hideMark/>
          </w:tcPr>
          <w:p w14:paraId="6A7D0960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54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dotted" w:sz="6" w:space="0" w:color="CCD2DD"/>
              <w:right w:val="nil"/>
            </w:tcBorders>
            <w:hideMark/>
          </w:tcPr>
          <w:p w14:paraId="59DD9FF2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035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dotted" w:sz="6" w:space="0" w:color="CCD2DD"/>
              <w:right w:val="nil"/>
            </w:tcBorders>
            <w:hideMark/>
          </w:tcPr>
          <w:p w14:paraId="264DF702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29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dotted" w:sz="6" w:space="0" w:color="CCD2DD"/>
              <w:right w:val="nil"/>
            </w:tcBorders>
            <w:hideMark/>
          </w:tcPr>
          <w:p w14:paraId="1809D761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28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dotted" w:sz="6" w:space="0" w:color="CCD2DD"/>
              <w:right w:val="nil"/>
            </w:tcBorders>
            <w:hideMark/>
          </w:tcPr>
          <w:p w14:paraId="4C985AEF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29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dotted" w:sz="6" w:space="0" w:color="CCD2DD"/>
              <w:right w:val="nil"/>
            </w:tcBorders>
            <w:hideMark/>
          </w:tcPr>
          <w:p w14:paraId="0BE57398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27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dotted" w:sz="6" w:space="0" w:color="CCD2DD"/>
              <w:right w:val="nil"/>
            </w:tcBorders>
            <w:hideMark/>
          </w:tcPr>
          <w:p w14:paraId="7C904FDA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-0.1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dotted" w:sz="6" w:space="0" w:color="CCD2DD"/>
              <w:right w:val="nil"/>
            </w:tcBorders>
            <w:hideMark/>
          </w:tcPr>
          <w:p w14:paraId="475462E5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71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dotted" w:sz="6" w:space="0" w:color="CCD2DD"/>
              <w:right w:val="nil"/>
            </w:tcBorders>
            <w:hideMark/>
          </w:tcPr>
          <w:p w14:paraId="0B62B90C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-0.04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dotted" w:sz="6" w:space="0" w:color="CCD2DD"/>
              <w:right w:val="nil"/>
            </w:tcBorders>
            <w:hideMark/>
          </w:tcPr>
          <w:p w14:paraId="6561AA45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88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dotted" w:sz="6" w:space="0" w:color="CCD2DD"/>
              <w:right w:val="nil"/>
            </w:tcBorders>
            <w:hideMark/>
          </w:tcPr>
          <w:p w14:paraId="6ECDF9A5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-0.2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dotted" w:sz="6" w:space="0" w:color="CCD2DD"/>
              <w:right w:val="nil"/>
            </w:tcBorders>
            <w:hideMark/>
          </w:tcPr>
          <w:p w14:paraId="6EEF3450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46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456252" w:rsidRPr="00BD266F" w14:paraId="45070E95" w14:textId="77777777" w:rsidTr="00456252">
        <w:trPr>
          <w:trHeight w:val="300"/>
        </w:trPr>
        <w:tc>
          <w:tcPr>
            <w:tcW w:w="0" w:type="auto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046C75" w14:textId="77777777" w:rsidR="00456252" w:rsidRPr="00BD266F" w:rsidRDefault="00456252" w:rsidP="000C522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C18D2F" w14:textId="77777777" w:rsidR="00456252" w:rsidRPr="00BD266F" w:rsidRDefault="00456252" w:rsidP="000C522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Neg. emotions 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14522542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17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2E6C1F02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53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04EE54E4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18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463B550B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51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6D3A52E5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062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718B1B77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82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00A9A33D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-0.36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06E80A25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17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0ED9DCA7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-0.2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56F29BEA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45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34544CC4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-0.49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2111DAE4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056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456252" w:rsidRPr="00BD266F" w14:paraId="47C054B0" w14:textId="77777777" w:rsidTr="00456252">
        <w:trPr>
          <w:trHeight w:val="300"/>
        </w:trPr>
        <w:tc>
          <w:tcPr>
            <w:tcW w:w="0" w:type="auto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C734FC" w14:textId="77777777" w:rsidR="00456252" w:rsidRPr="00BD266F" w:rsidRDefault="00456252" w:rsidP="000C522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486CA2" w14:textId="77777777" w:rsidR="00456252" w:rsidRPr="00BD266F" w:rsidRDefault="00456252" w:rsidP="000C522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Pos. emotions 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007C4877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54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3AF4A6E4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031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56B3525E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58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386BC7C6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019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19DBD8CA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21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22187967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44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1FF62ADA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11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41D6BD25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69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66230703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17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68D0DE5F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54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2FEFCC03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074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1D725F57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79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456252" w:rsidRPr="00BD266F" w14:paraId="6953F6CB" w14:textId="77777777" w:rsidTr="00456252">
        <w:trPr>
          <w:trHeight w:val="300"/>
        </w:trPr>
        <w:tc>
          <w:tcPr>
            <w:tcW w:w="0" w:type="auto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7DB3BD" w14:textId="77777777" w:rsidR="00456252" w:rsidRPr="00BD266F" w:rsidRDefault="00456252" w:rsidP="000C522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651E4B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Afraid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47480BC5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1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31F86D51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7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228693B8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1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1FDDC4C6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71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19D2ABFC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21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421CA409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44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5FCDBDAA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-0.038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72F21F23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89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4DA16FA2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038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454485AC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89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70C8FFEF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-0.2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6A0F559A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45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456252" w:rsidRPr="00BD266F" w14:paraId="017AA8E9" w14:textId="77777777" w:rsidTr="00456252">
        <w:trPr>
          <w:trHeight w:val="300"/>
        </w:trPr>
        <w:tc>
          <w:tcPr>
            <w:tcW w:w="0" w:type="auto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2FC1A1" w14:textId="77777777" w:rsidR="00456252" w:rsidRPr="00BD266F" w:rsidRDefault="00456252" w:rsidP="000C522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242F4E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Anger 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1B3799CE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-0.052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3F143ED7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85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06BB9121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-0.14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64BB5C5A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62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02D2DFD6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-0.013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6EE1C0DF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96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65B12AB1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078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58BFA67C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77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4B62C940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018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27CF6CCD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95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5B8DB210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08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65F4F57D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77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456252" w:rsidRPr="00BD266F" w14:paraId="3D130497" w14:textId="77777777" w:rsidTr="00456252">
        <w:trPr>
          <w:trHeight w:val="300"/>
        </w:trPr>
        <w:tc>
          <w:tcPr>
            <w:tcW w:w="0" w:type="auto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AEA6B8" w14:textId="77777777" w:rsidR="00456252" w:rsidRPr="00BD266F" w:rsidRDefault="00456252" w:rsidP="000C522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3EC3E7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Disgust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2EEE38CE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-0.11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0406000B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68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753C6B3A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-0.19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29EA89FB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49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25BC2A0B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-0.28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3EA5A2E4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29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7366D5D3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-0.007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4B25E70E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98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081DD10B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035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7AE93503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9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5FA39FC3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-0.096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2334D66E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72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456252" w:rsidRPr="00BD266F" w14:paraId="644EA417" w14:textId="77777777" w:rsidTr="00456252">
        <w:trPr>
          <w:trHeight w:val="300"/>
        </w:trPr>
        <w:tc>
          <w:tcPr>
            <w:tcW w:w="0" w:type="auto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A3EB66" w14:textId="77777777" w:rsidR="00456252" w:rsidRPr="00BD266F" w:rsidRDefault="00456252" w:rsidP="000C522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8A7A07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Happiness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nil"/>
              <w:right w:val="nil"/>
            </w:tcBorders>
            <w:hideMark/>
          </w:tcPr>
          <w:p w14:paraId="3F782D71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29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nil"/>
              <w:right w:val="nil"/>
            </w:tcBorders>
            <w:hideMark/>
          </w:tcPr>
          <w:p w14:paraId="00742C29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28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nil"/>
              <w:right w:val="nil"/>
            </w:tcBorders>
            <w:hideMark/>
          </w:tcPr>
          <w:p w14:paraId="03CEC7C9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41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nil"/>
              <w:right w:val="nil"/>
            </w:tcBorders>
            <w:hideMark/>
          </w:tcPr>
          <w:p w14:paraId="2ED327EA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12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nil"/>
              <w:right w:val="nil"/>
            </w:tcBorders>
            <w:hideMark/>
          </w:tcPr>
          <w:p w14:paraId="75AEFC55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022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nil"/>
              <w:right w:val="nil"/>
            </w:tcBorders>
            <w:hideMark/>
          </w:tcPr>
          <w:p w14:paraId="5513338A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94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nil"/>
              <w:right w:val="nil"/>
            </w:tcBorders>
            <w:hideMark/>
          </w:tcPr>
          <w:p w14:paraId="5CAD1185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037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nil"/>
              <w:right w:val="nil"/>
            </w:tcBorders>
            <w:hideMark/>
          </w:tcPr>
          <w:p w14:paraId="7685F3BB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89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nil"/>
              <w:right w:val="nil"/>
            </w:tcBorders>
            <w:hideMark/>
          </w:tcPr>
          <w:p w14:paraId="0BE433AA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16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nil"/>
              <w:right w:val="nil"/>
            </w:tcBorders>
            <w:hideMark/>
          </w:tcPr>
          <w:p w14:paraId="4C9EB56F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56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nil"/>
              <w:right w:val="nil"/>
            </w:tcBorders>
            <w:hideMark/>
          </w:tcPr>
          <w:p w14:paraId="7FA33165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-0.1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nil"/>
              <w:right w:val="nil"/>
            </w:tcBorders>
            <w:hideMark/>
          </w:tcPr>
          <w:p w14:paraId="32AAFA3C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71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456252" w:rsidRPr="00BD266F" w14:paraId="6010B751" w14:textId="77777777" w:rsidTr="00456252">
        <w:trPr>
          <w:trHeight w:val="300"/>
        </w:trPr>
        <w:tc>
          <w:tcPr>
            <w:tcW w:w="0" w:type="auto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F9ED75" w14:textId="77777777" w:rsidR="00456252" w:rsidRPr="00BD266F" w:rsidRDefault="00456252" w:rsidP="000C522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1778F3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Sad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87B4C7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096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2F2078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72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FD5DD5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027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057DBC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92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B56878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13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758EE6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63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F7D616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-0.32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DCDD3E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22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203F6E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-0.25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2E49BD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36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CF84FD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-0.17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2DD9FE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54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456252" w:rsidRPr="00BD266F" w14:paraId="075292A8" w14:textId="77777777" w:rsidTr="00456252">
        <w:trPr>
          <w:trHeight w:val="300"/>
        </w:trPr>
        <w:tc>
          <w:tcPr>
            <w:tcW w:w="0" w:type="auto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559AA7" w14:textId="77777777" w:rsidR="00456252" w:rsidRPr="00BD266F" w:rsidRDefault="00456252" w:rsidP="000C522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1AFF03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Surprise 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B60A27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63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B061F2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0085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AA4A58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58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F2EC1B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019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58B55B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28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322CF6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29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F3CF74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074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6A792C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78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B75345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076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024013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78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611A15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098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3250CD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72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456252" w:rsidRPr="00BD266F" w14:paraId="0557CD50" w14:textId="77777777" w:rsidTr="00456252">
        <w:trPr>
          <w:trHeight w:val="300"/>
        </w:trPr>
        <w:tc>
          <w:tcPr>
            <w:tcW w:w="0" w:type="auto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D0E3C4" w14:textId="77777777" w:rsidR="00456252" w:rsidRPr="00BD266F" w:rsidRDefault="00456252" w:rsidP="000C522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39BE9A8A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Neutral 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603B6CC8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31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62C92DE3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24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5AF2599F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043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1E6501C7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87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2402010B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32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7BEEBCFD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22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10D52661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17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5C2E2370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54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71127579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058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6C319179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83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44A6CC2A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095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4DF32ED0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73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456252" w:rsidRPr="00BD266F" w14:paraId="3B36B100" w14:textId="77777777" w:rsidTr="00456252">
        <w:trPr>
          <w:trHeight w:val="300"/>
        </w:trPr>
        <w:tc>
          <w:tcPr>
            <w:tcW w:w="0" w:type="auto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146C312F" w14:textId="77777777" w:rsidR="00456252" w:rsidRPr="00BD266F" w:rsidRDefault="00456252" w:rsidP="000C522F">
            <w:pPr>
              <w:ind w:left="105" w:right="105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GB" w:eastAsia="en-GB"/>
                <w14:ligatures w14:val="none"/>
              </w:rPr>
              <w:t>Impulsivity 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15A7979E" w14:textId="77777777" w:rsidR="00456252" w:rsidRPr="00BD266F" w:rsidRDefault="00456252" w:rsidP="000C522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No-Go accuracy (emotional) 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dotted" w:sz="6" w:space="0" w:color="CCD2DD"/>
              <w:right w:val="nil"/>
            </w:tcBorders>
            <w:hideMark/>
          </w:tcPr>
          <w:p w14:paraId="59703D12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067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dotted" w:sz="6" w:space="0" w:color="CCD2DD"/>
              <w:right w:val="nil"/>
            </w:tcBorders>
            <w:hideMark/>
          </w:tcPr>
          <w:p w14:paraId="41E3CFFA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81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dotted" w:sz="6" w:space="0" w:color="CCD2DD"/>
              <w:right w:val="nil"/>
            </w:tcBorders>
            <w:hideMark/>
          </w:tcPr>
          <w:p w14:paraId="5BAE8E00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62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dotted" w:sz="6" w:space="0" w:color="CCD2DD"/>
              <w:right w:val="nil"/>
            </w:tcBorders>
            <w:hideMark/>
          </w:tcPr>
          <w:p w14:paraId="528A6A38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01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dotted" w:sz="6" w:space="0" w:color="CCD2DD"/>
              <w:right w:val="nil"/>
            </w:tcBorders>
            <w:hideMark/>
          </w:tcPr>
          <w:p w14:paraId="2319C67B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-0.26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dotted" w:sz="6" w:space="0" w:color="CCD2DD"/>
              <w:right w:val="nil"/>
            </w:tcBorders>
            <w:hideMark/>
          </w:tcPr>
          <w:p w14:paraId="2EE011E2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33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dotted" w:sz="6" w:space="0" w:color="CCD2DD"/>
              <w:right w:val="nil"/>
            </w:tcBorders>
            <w:hideMark/>
          </w:tcPr>
          <w:p w14:paraId="651AE397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-0.067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dotted" w:sz="6" w:space="0" w:color="CCD2DD"/>
              <w:right w:val="nil"/>
            </w:tcBorders>
            <w:hideMark/>
          </w:tcPr>
          <w:p w14:paraId="539A058D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81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dotted" w:sz="6" w:space="0" w:color="CCD2DD"/>
              <w:right w:val="nil"/>
            </w:tcBorders>
            <w:hideMark/>
          </w:tcPr>
          <w:p w14:paraId="56D3C910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en-GB"/>
                <w14:ligatures w14:val="none"/>
              </w:rPr>
              <w:t>0.17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dotted" w:sz="6" w:space="0" w:color="CCD2DD"/>
              <w:right w:val="nil"/>
            </w:tcBorders>
            <w:hideMark/>
          </w:tcPr>
          <w:p w14:paraId="15D558A9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52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dotted" w:sz="6" w:space="0" w:color="CCD2DD"/>
              <w:right w:val="nil"/>
            </w:tcBorders>
            <w:hideMark/>
          </w:tcPr>
          <w:p w14:paraId="34B709D0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-0.25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dotted" w:sz="6" w:space="0" w:color="CCD2DD"/>
              <w:right w:val="nil"/>
            </w:tcBorders>
            <w:hideMark/>
          </w:tcPr>
          <w:p w14:paraId="6D002FCD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35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456252" w:rsidRPr="00BD266F" w14:paraId="53335805" w14:textId="77777777" w:rsidTr="00456252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312BA3" w14:textId="77777777" w:rsidR="00456252" w:rsidRPr="00BD266F" w:rsidRDefault="00456252" w:rsidP="000C522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63CF80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No-Go accuracy (</w:t>
            </w:r>
            <w:proofErr w:type="spellStart"/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non emotional</w:t>
            </w:r>
            <w:proofErr w:type="spellEnd"/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)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211C3FB0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-0.13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53C402C7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64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21AB5CD8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-0.06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4615880F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84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43118D21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-0.2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135FF120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47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62B20CB3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11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639E1215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69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42288E6A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-0.019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28EC49BB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95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0BD560E1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-0.018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13F25854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95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456252" w:rsidRPr="00BD266F" w14:paraId="2384198D" w14:textId="77777777" w:rsidTr="00456252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C498EC" w14:textId="77777777" w:rsidR="00456252" w:rsidRPr="00BD266F" w:rsidRDefault="00456252" w:rsidP="000C522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2B7F28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Time 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17BA1141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(emotional)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5834976B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0.085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74A1D589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0.75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7F89D7A9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0.06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66236800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0.83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7759C0B5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-0.2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4942D17F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0.47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236BC4A3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-0.28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78637056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0.29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19D98C41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-0.12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49E65A93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0.65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252DA5C0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-0.28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633C8340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0.29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456252" w:rsidRPr="00BD266F" w14:paraId="6F2EA36A" w14:textId="77777777" w:rsidTr="00456252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D4EDE6" w14:textId="77777777" w:rsidR="00456252" w:rsidRPr="00BD266F" w:rsidRDefault="00456252" w:rsidP="000C522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0CB74276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Time 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6D7D5B4B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(</w:t>
            </w:r>
            <w:proofErr w:type="spellStart"/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non emotional</w:t>
            </w:r>
            <w:proofErr w:type="spellEnd"/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)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single" w:sz="6" w:space="0" w:color="auto"/>
              <w:right w:val="nil"/>
            </w:tcBorders>
            <w:hideMark/>
          </w:tcPr>
          <w:p w14:paraId="7D242F73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-0.032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single" w:sz="6" w:space="0" w:color="auto"/>
              <w:right w:val="nil"/>
            </w:tcBorders>
            <w:hideMark/>
          </w:tcPr>
          <w:p w14:paraId="703D3B7F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0.91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single" w:sz="6" w:space="0" w:color="auto"/>
              <w:right w:val="nil"/>
            </w:tcBorders>
            <w:hideMark/>
          </w:tcPr>
          <w:p w14:paraId="7820668D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0.31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single" w:sz="6" w:space="0" w:color="auto"/>
              <w:right w:val="nil"/>
            </w:tcBorders>
            <w:hideMark/>
          </w:tcPr>
          <w:p w14:paraId="0E0B3353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0.24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single" w:sz="6" w:space="0" w:color="auto"/>
              <w:right w:val="nil"/>
            </w:tcBorders>
            <w:hideMark/>
          </w:tcPr>
          <w:p w14:paraId="5EBCB39E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-0.34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single" w:sz="6" w:space="0" w:color="auto"/>
              <w:right w:val="nil"/>
            </w:tcBorders>
            <w:hideMark/>
          </w:tcPr>
          <w:p w14:paraId="0843A4A5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0.2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single" w:sz="6" w:space="0" w:color="auto"/>
              <w:right w:val="nil"/>
            </w:tcBorders>
            <w:hideMark/>
          </w:tcPr>
          <w:p w14:paraId="2610052A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0.15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single" w:sz="6" w:space="0" w:color="auto"/>
              <w:right w:val="nil"/>
            </w:tcBorders>
            <w:hideMark/>
          </w:tcPr>
          <w:p w14:paraId="4FA2F113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0.58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single" w:sz="6" w:space="0" w:color="auto"/>
              <w:right w:val="nil"/>
            </w:tcBorders>
            <w:hideMark/>
          </w:tcPr>
          <w:p w14:paraId="3907576B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0.0621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single" w:sz="6" w:space="0" w:color="auto"/>
              <w:right w:val="nil"/>
            </w:tcBorders>
            <w:hideMark/>
          </w:tcPr>
          <w:p w14:paraId="69B184D3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0.82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single" w:sz="6" w:space="0" w:color="auto"/>
              <w:right w:val="nil"/>
            </w:tcBorders>
            <w:hideMark/>
          </w:tcPr>
          <w:p w14:paraId="5A419480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-0.021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single" w:sz="6" w:space="0" w:color="auto"/>
              <w:right w:val="nil"/>
            </w:tcBorders>
            <w:hideMark/>
          </w:tcPr>
          <w:p w14:paraId="20EAEA63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0.94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456252" w:rsidRPr="00BD266F" w14:paraId="1FCFFDF5" w14:textId="77777777" w:rsidTr="00456252">
        <w:trPr>
          <w:trHeight w:val="300"/>
        </w:trPr>
        <w:tc>
          <w:tcPr>
            <w:tcW w:w="0" w:type="auto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6B401656" w14:textId="77777777" w:rsidR="00456252" w:rsidRPr="00BD266F" w:rsidRDefault="00456252" w:rsidP="000C522F">
            <w:pPr>
              <w:ind w:left="105" w:right="105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GB" w:eastAsia="en-GB"/>
                <w14:ligatures w14:val="none"/>
              </w:rPr>
              <w:t>Questionnaires 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14A5D29D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MoCA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dotted" w:sz="6" w:space="0" w:color="CCD2DD"/>
              <w:right w:val="nil"/>
            </w:tcBorders>
            <w:hideMark/>
          </w:tcPr>
          <w:p w14:paraId="388D7DC5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-0.18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dotted" w:sz="6" w:space="0" w:color="CCD2DD"/>
              <w:right w:val="nil"/>
            </w:tcBorders>
            <w:hideMark/>
          </w:tcPr>
          <w:p w14:paraId="271EB2E7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0.49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dotted" w:sz="6" w:space="0" w:color="CCD2DD"/>
              <w:right w:val="nil"/>
            </w:tcBorders>
            <w:hideMark/>
          </w:tcPr>
          <w:p w14:paraId="5FC21491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-0.22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dotted" w:sz="6" w:space="0" w:color="CCD2DD"/>
              <w:right w:val="nil"/>
            </w:tcBorders>
            <w:hideMark/>
          </w:tcPr>
          <w:p w14:paraId="339BF7E9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0.42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dotted" w:sz="6" w:space="0" w:color="CCD2DD"/>
              <w:right w:val="nil"/>
            </w:tcBorders>
            <w:hideMark/>
          </w:tcPr>
          <w:p w14:paraId="01827B71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-0.087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dotted" w:sz="6" w:space="0" w:color="CCD2DD"/>
              <w:right w:val="nil"/>
            </w:tcBorders>
            <w:hideMark/>
          </w:tcPr>
          <w:p w14:paraId="05C650B5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0.75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dotted" w:sz="6" w:space="0" w:color="CCD2DD"/>
              <w:right w:val="nil"/>
            </w:tcBorders>
            <w:hideMark/>
          </w:tcPr>
          <w:p w14:paraId="2412DB24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0.44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dotted" w:sz="6" w:space="0" w:color="CCD2DD"/>
              <w:right w:val="nil"/>
            </w:tcBorders>
            <w:hideMark/>
          </w:tcPr>
          <w:p w14:paraId="026DB994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0.088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dotted" w:sz="6" w:space="0" w:color="CCD2DD"/>
              <w:right w:val="nil"/>
            </w:tcBorders>
            <w:hideMark/>
          </w:tcPr>
          <w:p w14:paraId="46751528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GB" w:eastAsia="en-GB"/>
                <w14:ligatures w14:val="none"/>
              </w:rPr>
              <w:t>0.6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dotted" w:sz="6" w:space="0" w:color="CCD2DD"/>
              <w:right w:val="nil"/>
            </w:tcBorders>
            <w:hideMark/>
          </w:tcPr>
          <w:p w14:paraId="14B96C13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GB" w:eastAsia="en-GB"/>
                <w14:ligatures w14:val="none"/>
              </w:rPr>
              <w:t>0.014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dotted" w:sz="6" w:space="0" w:color="CCD2DD"/>
              <w:right w:val="nil"/>
            </w:tcBorders>
            <w:hideMark/>
          </w:tcPr>
          <w:p w14:paraId="2873E11B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0.28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dotted" w:sz="6" w:space="0" w:color="CCD2DD"/>
              <w:right w:val="nil"/>
            </w:tcBorders>
            <w:hideMark/>
          </w:tcPr>
          <w:p w14:paraId="008F983D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0.27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456252" w:rsidRPr="00BD266F" w14:paraId="53C672BF" w14:textId="77777777" w:rsidTr="00456252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4E506A" w14:textId="77777777" w:rsidR="00456252" w:rsidRPr="00BD266F" w:rsidRDefault="00456252" w:rsidP="000C522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6F9829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FAB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002D2E15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0.21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604D9AE7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0.44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1C3C8C1E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-0.039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59D80C33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0.89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5058EE4C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0.17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7EBAB76B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0.53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5C1B6D98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-0.17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23484573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0.53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269D0F77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-0.27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72671507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0.31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779EB4B6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-0.19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1E879E09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0.47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456252" w:rsidRPr="00BD266F" w14:paraId="202C57AA" w14:textId="77777777" w:rsidTr="00456252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2CDB0E" w14:textId="77777777" w:rsidR="00456252" w:rsidRPr="00BD266F" w:rsidRDefault="00456252" w:rsidP="000C522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DCA7D6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BDI.II*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0A1FB169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-0.018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7CE5B593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0.95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1373BD98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0.29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5A3D26FD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0.27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770DAFA4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-0.4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631830D2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0.12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3215C713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-0.18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0882F521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0.5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2302A292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-0.051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37237BA1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0.85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674A98FE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-0.45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33DC2962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0.083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456252" w:rsidRPr="00BD266F" w14:paraId="1D458BE7" w14:textId="77777777" w:rsidTr="00456252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2BDE09" w14:textId="77777777" w:rsidR="00456252" w:rsidRPr="00BD266F" w:rsidRDefault="00456252" w:rsidP="000C522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F1F1D7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AES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15D76E2B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0.1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04AA2FC8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0.7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0FF7BC10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0.078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2DF67254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0.77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628CC30D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0.27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4D23AEF3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0.31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6CFB8953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-0.043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08D02852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0.88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34A78C4F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0.023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1ABE8739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0.93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1A5644FD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-0.1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7AA168FC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0.71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456252" w:rsidRPr="00BD266F" w14:paraId="288EF851" w14:textId="77777777" w:rsidTr="00456252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14D63E" w14:textId="77777777" w:rsidR="00456252" w:rsidRPr="00BD266F" w:rsidRDefault="00456252" w:rsidP="000C522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6BBA48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HCL_32*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61D600A5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-0.16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69E3A563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0.55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5D4CB2EF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0.15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62797136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0.58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67F8FE28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-0.25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563B20B1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0.35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3562102D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-0.052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0E135B14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0.85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1799C1BF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0.13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00AA67B3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0.63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2458F10E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-0.13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03247451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0.62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456252" w:rsidRPr="00BD266F" w14:paraId="34F25E7C" w14:textId="77777777" w:rsidTr="00456252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D9160F" w14:textId="77777777" w:rsidR="00456252" w:rsidRPr="00BD266F" w:rsidRDefault="00456252" w:rsidP="000C522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2FE906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PDQ_39*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470B436A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-0.046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16260C7E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0.87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4CBA0AE0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-0.21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184009B2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0.44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6BC0AEBA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-0.16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59FC1732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0.56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3712BC25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-0.33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64C8AF41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0.21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01F84C53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-0.46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2D94BB5C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0.073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3DE47C89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-0.39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018A6286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0.14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456252" w:rsidRPr="00BD266F" w14:paraId="1A9DE660" w14:textId="77777777" w:rsidTr="00456252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1F908A" w14:textId="77777777" w:rsidR="00456252" w:rsidRPr="00BD266F" w:rsidRDefault="00456252" w:rsidP="000C522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F8ED24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QUIP.RS*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62AE48A1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-0.15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53253E6D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0.59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56D8B1B0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0.02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5225A1D3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0.95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08BE0348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-0.32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7C909CA5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0.22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52D66EAF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-0.05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07611C73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0.85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338D1855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-0.032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46EB4354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0.91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4A82CE2C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-0.17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172C53F7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en-GB"/>
                <w14:ligatures w14:val="none"/>
              </w:rPr>
              <w:t>0.53</w:t>
            </w:r>
            <w:r w:rsidRPr="00BD266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</w:tbl>
    <w:p w14:paraId="0F5B3B93" w14:textId="65B1F770" w:rsidR="00456252" w:rsidRPr="00BD266F" w:rsidRDefault="00456252" w:rsidP="00456252">
      <w:pPr>
        <w:ind w:left="-855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BD266F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5116CE67" w14:textId="77777777" w:rsidR="00456252" w:rsidRDefault="00456252" w:rsidP="00456252">
      <w:pPr>
        <w:textAlignment w:val="baseline"/>
        <w:rPr>
          <w:rFonts w:ascii="Calibri" w:eastAsia="Times New Roman" w:hAnsi="Calibri" w:cs="Calibri"/>
          <w:i/>
          <w:iCs/>
          <w:kern w:val="0"/>
          <w:sz w:val="20"/>
          <w:szCs w:val="20"/>
          <w:lang w:eastAsia="en-GB"/>
          <w14:ligatures w14:val="none"/>
        </w:rPr>
      </w:pPr>
    </w:p>
    <w:p w14:paraId="3A0920BD" w14:textId="5CB2C405" w:rsidR="00456252" w:rsidRDefault="00456252" w:rsidP="00456252">
      <w:pPr>
        <w:textAlignment w:val="baseline"/>
        <w:rPr>
          <w:rFonts w:ascii="Calibri" w:eastAsia="Times New Roman" w:hAnsi="Calibri" w:cs="Calibri"/>
          <w:i/>
          <w:iCs/>
          <w:kern w:val="0"/>
          <w:sz w:val="22"/>
          <w:szCs w:val="22"/>
          <w:lang w:eastAsia="en-GB"/>
          <w14:ligatures w14:val="none"/>
        </w:rPr>
      </w:pPr>
      <w:r w:rsidRPr="00BD266F">
        <w:rPr>
          <w:rFonts w:ascii="Calibri" w:eastAsia="Times New Roman" w:hAnsi="Calibri" w:cs="Calibri"/>
          <w:i/>
          <w:iCs/>
          <w:kern w:val="0"/>
          <w:sz w:val="20"/>
          <w:szCs w:val="20"/>
          <w:lang w:eastAsia="en-GB"/>
          <w14:ligatures w14:val="none"/>
        </w:rPr>
        <w:t> </w:t>
      </w:r>
      <w:r w:rsidRPr="00BD266F">
        <w:rPr>
          <w:rFonts w:ascii="Calibri" w:eastAsia="Times New Roman" w:hAnsi="Calibri" w:cs="Calibri"/>
          <w:b/>
          <w:bCs/>
          <w:i/>
          <w:iCs/>
          <w:kern w:val="0"/>
          <w:sz w:val="22"/>
          <w:szCs w:val="22"/>
          <w:lang w:val="en-GB" w:eastAsia="en-GB"/>
          <w14:ligatures w14:val="none"/>
        </w:rPr>
        <w:t>Supplementary Table 2: Valence of different emotions in correlation to overlap of different emotions (absolute</w:t>
      </w:r>
      <w:r w:rsidRPr="00BD266F">
        <w:rPr>
          <w:rFonts w:ascii="Calibri" w:eastAsia="Times New Roman" w:hAnsi="Calibri" w:cs="Calibri"/>
          <w:i/>
          <w:iCs/>
          <w:kern w:val="0"/>
          <w:sz w:val="22"/>
          <w:szCs w:val="22"/>
          <w:lang w:val="en-GB" w:eastAsia="en-GB"/>
          <w14:ligatures w14:val="none"/>
        </w:rPr>
        <w:t>): Spearman’s rank correlation for selection of false emotion recognition in correlation to VAT overlap and STN intersections.</w:t>
      </w:r>
      <w:r w:rsidRPr="00BD266F">
        <w:rPr>
          <w:rFonts w:ascii="Calibri" w:eastAsia="Times New Roman" w:hAnsi="Calibri" w:cs="Calibri"/>
          <w:i/>
          <w:iCs/>
          <w:kern w:val="0"/>
          <w:sz w:val="22"/>
          <w:szCs w:val="22"/>
          <w:lang w:eastAsia="en-GB"/>
          <w14:ligatures w14:val="none"/>
        </w:rPr>
        <w:t> </w:t>
      </w:r>
    </w:p>
    <w:p w14:paraId="46DB28DB" w14:textId="77777777" w:rsidR="00456252" w:rsidRDefault="00456252" w:rsidP="00456252">
      <w:pPr>
        <w:textAlignment w:val="baseline"/>
        <w:rPr>
          <w:rFonts w:ascii="Calibri" w:eastAsia="Times New Roman" w:hAnsi="Calibri" w:cs="Calibri"/>
          <w:i/>
          <w:iCs/>
          <w:color w:val="44546A"/>
          <w:kern w:val="0"/>
          <w:sz w:val="22"/>
          <w:szCs w:val="22"/>
          <w:lang w:eastAsia="en-GB"/>
          <w14:ligatures w14:val="none"/>
        </w:rPr>
      </w:pPr>
    </w:p>
    <w:p w14:paraId="081A2875" w14:textId="77777777" w:rsidR="00456252" w:rsidRPr="00BD266F" w:rsidRDefault="00456252" w:rsidP="00456252">
      <w:pPr>
        <w:textAlignment w:val="baseline"/>
        <w:rPr>
          <w:rFonts w:ascii="Segoe UI" w:eastAsia="Times New Roman" w:hAnsi="Segoe UI" w:cs="Segoe UI"/>
          <w:i/>
          <w:iCs/>
          <w:color w:val="44546A"/>
          <w:kern w:val="0"/>
          <w:sz w:val="18"/>
          <w:szCs w:val="18"/>
          <w:lang w:eastAsia="en-GB"/>
          <w14:ligatures w14:val="none"/>
        </w:rPr>
      </w:pP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9"/>
        <w:gridCol w:w="628"/>
        <w:gridCol w:w="527"/>
        <w:gridCol w:w="396"/>
        <w:gridCol w:w="633"/>
        <w:gridCol w:w="595"/>
        <w:gridCol w:w="676"/>
        <w:gridCol w:w="508"/>
        <w:gridCol w:w="394"/>
        <w:gridCol w:w="424"/>
        <w:gridCol w:w="523"/>
        <w:gridCol w:w="469"/>
        <w:gridCol w:w="441"/>
        <w:gridCol w:w="474"/>
      </w:tblGrid>
      <w:tr w:rsidR="00456252" w:rsidRPr="00BD266F" w14:paraId="7C788145" w14:textId="77777777" w:rsidTr="00456252">
        <w:trPr>
          <w:trHeight w:val="300"/>
        </w:trPr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B39BE31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:lang w:val="en-GB" w:eastAsia="en-GB"/>
                <w14:ligatures w14:val="none"/>
              </w:rPr>
              <w:t>chosen emotion 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14214E0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:lang w:val="en-GB" w:eastAsia="en-GB"/>
                <w14:ligatures w14:val="none"/>
              </w:rPr>
              <w:t>Correct 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  <w:p w14:paraId="1F279C42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:lang w:val="en-GB" w:eastAsia="en-GB"/>
                <w14:ligatures w14:val="none"/>
              </w:rPr>
              <w:t>emotion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DA2635F" w14:textId="77777777" w:rsidR="00456252" w:rsidRPr="00BD266F" w:rsidRDefault="00456252" w:rsidP="000C522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:lang w:val="en-GB" w:eastAsia="en-GB"/>
                <w14:ligatures w14:val="none"/>
              </w:rPr>
              <w:t>Overlap VAT 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  <w:p w14:paraId="69CB13B8" w14:textId="77777777" w:rsidR="00456252" w:rsidRPr="00BD266F" w:rsidRDefault="00456252" w:rsidP="000C522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:lang w:val="en-GB" w:eastAsia="en-GB"/>
                <w14:ligatures w14:val="none"/>
              </w:rPr>
              <w:t>non-motor STN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  <w:p w14:paraId="2EC05C60" w14:textId="77777777" w:rsidR="00456252" w:rsidRPr="00BD266F" w:rsidRDefault="00456252" w:rsidP="000C522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:lang w:val="en-GB" w:eastAsia="en-GB"/>
                <w14:ligatures w14:val="none"/>
              </w:rPr>
              <w:t>intersection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4A4A33F" w14:textId="77777777" w:rsidR="00456252" w:rsidRPr="00BD266F" w:rsidRDefault="00456252" w:rsidP="000C522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:lang w:val="en-GB" w:eastAsia="en-GB"/>
                <w14:ligatures w14:val="none"/>
              </w:rPr>
              <w:t>Overlap VAT 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  <w:p w14:paraId="5B176F97" w14:textId="77777777" w:rsidR="00456252" w:rsidRPr="00BD266F" w:rsidRDefault="00456252" w:rsidP="000C522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:lang w:val="en-GB" w:eastAsia="en-GB"/>
                <w14:ligatures w14:val="none"/>
              </w:rPr>
              <w:t>right non-motor STN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  <w:p w14:paraId="2D20ED8A" w14:textId="77777777" w:rsidR="00456252" w:rsidRPr="00BD266F" w:rsidRDefault="00456252" w:rsidP="000C522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:lang w:val="en-GB" w:eastAsia="en-GB"/>
                <w14:ligatures w14:val="none"/>
              </w:rPr>
              <w:t>intersection 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345A05F" w14:textId="77777777" w:rsidR="00456252" w:rsidRPr="00BD266F" w:rsidRDefault="00456252" w:rsidP="000C522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:lang w:val="en-GB" w:eastAsia="en-GB"/>
                <w14:ligatures w14:val="none"/>
              </w:rPr>
              <w:t>Overlap VAT 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  <w:p w14:paraId="0126432B" w14:textId="77777777" w:rsidR="00456252" w:rsidRPr="00BD266F" w:rsidRDefault="00456252" w:rsidP="000C522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:lang w:val="en-GB" w:eastAsia="en-GB"/>
                <w14:ligatures w14:val="none"/>
              </w:rPr>
              <w:t>left non-motor STN 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  <w:p w14:paraId="33EB7641" w14:textId="77777777" w:rsidR="00456252" w:rsidRPr="00BD266F" w:rsidRDefault="00456252" w:rsidP="000C522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:lang w:val="en-GB" w:eastAsia="en-GB"/>
                <w14:ligatures w14:val="none"/>
              </w:rPr>
              <w:t>intersection 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B2466D7" w14:textId="77777777" w:rsidR="00456252" w:rsidRPr="00BD266F" w:rsidRDefault="00456252" w:rsidP="000C522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:lang w:val="en-GB" w:eastAsia="en-GB"/>
                <w14:ligatures w14:val="none"/>
              </w:rPr>
              <w:t>Overlap VAT 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  <w:p w14:paraId="6E8A3988" w14:textId="77777777" w:rsidR="00456252" w:rsidRPr="00BD266F" w:rsidRDefault="00456252" w:rsidP="000C522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:lang w:val="en-GB" w:eastAsia="en-GB"/>
                <w14:ligatures w14:val="none"/>
              </w:rPr>
              <w:t>motor STN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  <w:p w14:paraId="47CDFC62" w14:textId="77777777" w:rsidR="00456252" w:rsidRPr="00BD266F" w:rsidRDefault="00456252" w:rsidP="000C522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:lang w:val="en-GB" w:eastAsia="en-GB"/>
                <w14:ligatures w14:val="none"/>
              </w:rPr>
              <w:t>intersection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4581DAF" w14:textId="77777777" w:rsidR="00456252" w:rsidRPr="00BD266F" w:rsidRDefault="00456252" w:rsidP="000C522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:lang w:val="en-GB" w:eastAsia="en-GB"/>
                <w14:ligatures w14:val="none"/>
              </w:rPr>
              <w:t>Overlap VAT 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  <w:p w14:paraId="03779380" w14:textId="77777777" w:rsidR="00456252" w:rsidRPr="00BD266F" w:rsidRDefault="00456252" w:rsidP="000C522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:lang w:val="en-GB" w:eastAsia="en-GB"/>
                <w14:ligatures w14:val="none"/>
              </w:rPr>
              <w:t>right motor STN 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  <w:p w14:paraId="1D624F92" w14:textId="77777777" w:rsidR="00456252" w:rsidRPr="00BD266F" w:rsidRDefault="00456252" w:rsidP="000C522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:lang w:val="en-GB" w:eastAsia="en-GB"/>
                <w14:ligatures w14:val="none"/>
              </w:rPr>
              <w:t>intersection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F93651C" w14:textId="77777777" w:rsidR="00456252" w:rsidRPr="00BD266F" w:rsidRDefault="00456252" w:rsidP="000C522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:lang w:val="en-GB" w:eastAsia="en-GB"/>
                <w14:ligatures w14:val="none"/>
              </w:rPr>
              <w:t>Overlap VAT 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  <w:p w14:paraId="349AD18B" w14:textId="77777777" w:rsidR="00456252" w:rsidRPr="00BD266F" w:rsidRDefault="00456252" w:rsidP="000C522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:lang w:val="en-GB" w:eastAsia="en-GB"/>
                <w14:ligatures w14:val="none"/>
              </w:rPr>
              <w:t>left motor STN 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  <w:p w14:paraId="32658A54" w14:textId="77777777" w:rsidR="00456252" w:rsidRPr="00BD266F" w:rsidRDefault="00456252" w:rsidP="000C522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:lang w:val="en-GB" w:eastAsia="en-GB"/>
                <w14:ligatures w14:val="none"/>
              </w:rPr>
              <w:t>intersection 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456252" w:rsidRPr="00BD266F" w14:paraId="6AB95422" w14:textId="77777777" w:rsidTr="00456252">
        <w:trPr>
          <w:trHeight w:val="300"/>
        </w:trPr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6041C38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6BB5640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  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BE8C125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R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B4697DC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p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E3CB0A8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R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951FFCA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p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9CEAB4C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R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88E3DF4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p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3EB8E15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R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EB6B0AB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p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1A45F52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R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9E9A668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p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3A1A08C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R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A99009D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p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456252" w:rsidRPr="00BD266F" w14:paraId="5E2262DF" w14:textId="77777777" w:rsidTr="00456252">
        <w:trPr>
          <w:trHeight w:val="300"/>
        </w:trPr>
        <w:tc>
          <w:tcPr>
            <w:tcW w:w="0" w:type="auto"/>
            <w:vMerge w:val="restart"/>
            <w:tcBorders>
              <w:top w:val="double" w:sz="6" w:space="0" w:color="156082"/>
              <w:left w:val="nil"/>
              <w:bottom w:val="nil"/>
              <w:right w:val="nil"/>
            </w:tcBorders>
            <w:hideMark/>
          </w:tcPr>
          <w:p w14:paraId="62DD9908" w14:textId="77777777" w:rsidR="00456252" w:rsidRPr="00BD266F" w:rsidRDefault="00456252" w:rsidP="000C522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Positive 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uble" w:sz="6" w:space="0" w:color="156082"/>
              <w:left w:val="nil"/>
              <w:bottom w:val="nil"/>
              <w:right w:val="nil"/>
            </w:tcBorders>
            <w:vAlign w:val="center"/>
            <w:hideMark/>
          </w:tcPr>
          <w:p w14:paraId="6A44AB55" w14:textId="77777777" w:rsidR="00456252" w:rsidRPr="00BD266F" w:rsidRDefault="00456252" w:rsidP="000C522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Neg./ neu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uble" w:sz="6" w:space="0" w:color="156082"/>
              <w:left w:val="nil"/>
              <w:bottom w:val="dotted" w:sz="6" w:space="0" w:color="CCD2DD"/>
              <w:right w:val="nil"/>
            </w:tcBorders>
            <w:hideMark/>
          </w:tcPr>
          <w:p w14:paraId="676DDD81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-0.025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uble" w:sz="6" w:space="0" w:color="156082"/>
              <w:left w:val="nil"/>
              <w:bottom w:val="dotted" w:sz="6" w:space="0" w:color="CCD2DD"/>
              <w:right w:val="nil"/>
            </w:tcBorders>
            <w:hideMark/>
          </w:tcPr>
          <w:p w14:paraId="7CD780D7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0.93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uble" w:sz="6" w:space="0" w:color="156082"/>
              <w:left w:val="nil"/>
              <w:bottom w:val="dotted" w:sz="6" w:space="0" w:color="CCD2DD"/>
              <w:right w:val="nil"/>
            </w:tcBorders>
            <w:hideMark/>
          </w:tcPr>
          <w:p w14:paraId="7276B648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0.28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uble" w:sz="6" w:space="0" w:color="156082"/>
              <w:left w:val="nil"/>
              <w:bottom w:val="dotted" w:sz="6" w:space="0" w:color="CCD2DD"/>
              <w:right w:val="nil"/>
            </w:tcBorders>
            <w:hideMark/>
          </w:tcPr>
          <w:p w14:paraId="4F3BE3DD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0.29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uble" w:sz="6" w:space="0" w:color="156082"/>
              <w:left w:val="nil"/>
              <w:bottom w:val="dotted" w:sz="6" w:space="0" w:color="CCD2DD"/>
              <w:right w:val="nil"/>
            </w:tcBorders>
            <w:hideMark/>
          </w:tcPr>
          <w:p w14:paraId="47A16AEE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-0.082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uble" w:sz="6" w:space="0" w:color="156082"/>
              <w:left w:val="nil"/>
              <w:bottom w:val="dotted" w:sz="6" w:space="0" w:color="CCD2DD"/>
              <w:right w:val="nil"/>
            </w:tcBorders>
            <w:hideMark/>
          </w:tcPr>
          <w:p w14:paraId="168FF78B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0.76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uble" w:sz="6" w:space="0" w:color="156082"/>
              <w:left w:val="nil"/>
              <w:bottom w:val="dotted" w:sz="6" w:space="0" w:color="CCD2DD"/>
              <w:right w:val="nil"/>
            </w:tcBorders>
            <w:hideMark/>
          </w:tcPr>
          <w:p w14:paraId="2C184320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0.23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uble" w:sz="6" w:space="0" w:color="156082"/>
              <w:left w:val="nil"/>
              <w:bottom w:val="dotted" w:sz="6" w:space="0" w:color="CCD2DD"/>
              <w:right w:val="nil"/>
            </w:tcBorders>
            <w:hideMark/>
          </w:tcPr>
          <w:p w14:paraId="39D3DBDF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0.4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uble" w:sz="6" w:space="0" w:color="156082"/>
              <w:left w:val="nil"/>
              <w:bottom w:val="dotted" w:sz="6" w:space="0" w:color="CCD2DD"/>
              <w:right w:val="nil"/>
            </w:tcBorders>
            <w:hideMark/>
          </w:tcPr>
          <w:p w14:paraId="0FA6CB2A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0.16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uble" w:sz="6" w:space="0" w:color="156082"/>
              <w:left w:val="nil"/>
              <w:bottom w:val="dotted" w:sz="6" w:space="0" w:color="CCD2DD"/>
              <w:right w:val="nil"/>
            </w:tcBorders>
            <w:hideMark/>
          </w:tcPr>
          <w:p w14:paraId="0CCCB2DF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0.56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uble" w:sz="6" w:space="0" w:color="156082"/>
              <w:left w:val="nil"/>
              <w:bottom w:val="dotted" w:sz="6" w:space="0" w:color="CCD2DD"/>
              <w:right w:val="nil"/>
            </w:tcBorders>
            <w:hideMark/>
          </w:tcPr>
          <w:p w14:paraId="23F6D9B9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0.34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uble" w:sz="6" w:space="0" w:color="156082"/>
              <w:left w:val="nil"/>
              <w:bottom w:val="dotted" w:sz="6" w:space="0" w:color="CCD2DD"/>
              <w:right w:val="nil"/>
            </w:tcBorders>
            <w:hideMark/>
          </w:tcPr>
          <w:p w14:paraId="500B5756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0.2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456252" w:rsidRPr="00BD266F" w14:paraId="57293C02" w14:textId="77777777" w:rsidTr="00456252">
        <w:trPr>
          <w:trHeight w:val="300"/>
        </w:trPr>
        <w:tc>
          <w:tcPr>
            <w:tcW w:w="0" w:type="auto"/>
            <w:vMerge/>
            <w:tcBorders>
              <w:top w:val="double" w:sz="6" w:space="0" w:color="156082"/>
              <w:left w:val="nil"/>
              <w:bottom w:val="nil"/>
              <w:right w:val="nil"/>
            </w:tcBorders>
            <w:vAlign w:val="center"/>
            <w:hideMark/>
          </w:tcPr>
          <w:p w14:paraId="6837DCAD" w14:textId="77777777" w:rsidR="00456252" w:rsidRPr="00BD266F" w:rsidRDefault="00456252" w:rsidP="000C522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19C69E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Negative 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71E57935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-0.096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0B67CFFB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0.72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28A28F0D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0.065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7F56A868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0.81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3A8790F2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-0.11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7DD074CB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0.7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411D8AA1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0.37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255C1822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0.15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59169B6E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0.22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5355A4F3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0.41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17A5DDE3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0.49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513E1E9D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0.052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456252" w:rsidRPr="00BD266F" w14:paraId="3EADA196" w14:textId="77777777" w:rsidTr="00456252">
        <w:trPr>
          <w:trHeight w:val="300"/>
        </w:trPr>
        <w:tc>
          <w:tcPr>
            <w:tcW w:w="0" w:type="auto"/>
            <w:vMerge/>
            <w:tcBorders>
              <w:top w:val="double" w:sz="6" w:space="0" w:color="156082"/>
              <w:left w:val="nil"/>
              <w:bottom w:val="nil"/>
              <w:right w:val="nil"/>
            </w:tcBorders>
            <w:vAlign w:val="center"/>
            <w:hideMark/>
          </w:tcPr>
          <w:p w14:paraId="63F003CC" w14:textId="77777777" w:rsidR="00456252" w:rsidRPr="00BD266F" w:rsidRDefault="00456252" w:rsidP="000C522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CE989B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afraid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55C13093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-0.23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6F714F11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0.39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68F32CF2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0.024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54101DCC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0.93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09540BCE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-0.29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78559880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0.27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06C86F53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0.61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52636A30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0.013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4AEDA5A1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0.49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19F7E470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0.053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56035316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0.65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589747E3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0.0064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456252" w:rsidRPr="00BD266F" w14:paraId="03F2268E" w14:textId="77777777" w:rsidTr="00456252">
        <w:trPr>
          <w:trHeight w:val="300"/>
        </w:trPr>
        <w:tc>
          <w:tcPr>
            <w:tcW w:w="0" w:type="auto"/>
            <w:vMerge/>
            <w:tcBorders>
              <w:top w:val="double" w:sz="6" w:space="0" w:color="156082"/>
              <w:left w:val="nil"/>
              <w:bottom w:val="nil"/>
              <w:right w:val="nil"/>
            </w:tcBorders>
            <w:vAlign w:val="center"/>
            <w:hideMark/>
          </w:tcPr>
          <w:p w14:paraId="261CD455" w14:textId="77777777" w:rsidR="00456252" w:rsidRPr="00BD266F" w:rsidRDefault="00456252" w:rsidP="000C522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3B0A7661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Neutral 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single" w:sz="6" w:space="0" w:color="auto"/>
              <w:right w:val="nil"/>
            </w:tcBorders>
            <w:hideMark/>
          </w:tcPr>
          <w:p w14:paraId="1B6C353E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0.039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single" w:sz="6" w:space="0" w:color="auto"/>
              <w:right w:val="nil"/>
            </w:tcBorders>
            <w:hideMark/>
          </w:tcPr>
          <w:p w14:paraId="21434260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0.89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single" w:sz="6" w:space="0" w:color="auto"/>
              <w:right w:val="nil"/>
            </w:tcBorders>
            <w:hideMark/>
          </w:tcPr>
          <w:p w14:paraId="2C560EDB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0.5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single" w:sz="6" w:space="0" w:color="auto"/>
              <w:right w:val="nil"/>
            </w:tcBorders>
            <w:hideMark/>
          </w:tcPr>
          <w:p w14:paraId="7C84A0F3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0.049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single" w:sz="6" w:space="0" w:color="auto"/>
              <w:right w:val="nil"/>
            </w:tcBorders>
            <w:hideMark/>
          </w:tcPr>
          <w:p w14:paraId="071F8FBA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-0.079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single" w:sz="6" w:space="0" w:color="auto"/>
              <w:right w:val="nil"/>
            </w:tcBorders>
            <w:hideMark/>
          </w:tcPr>
          <w:p w14:paraId="60D99960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0.77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single" w:sz="6" w:space="0" w:color="auto"/>
              <w:right w:val="nil"/>
            </w:tcBorders>
            <w:hideMark/>
          </w:tcPr>
          <w:p w14:paraId="16DDEAAB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-0.19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single" w:sz="6" w:space="0" w:color="auto"/>
              <w:right w:val="nil"/>
            </w:tcBorders>
            <w:hideMark/>
          </w:tcPr>
          <w:p w14:paraId="5A806016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0.47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single" w:sz="6" w:space="0" w:color="auto"/>
              <w:right w:val="nil"/>
            </w:tcBorders>
            <w:hideMark/>
          </w:tcPr>
          <w:p w14:paraId="09F30E27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-0.32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single" w:sz="6" w:space="0" w:color="auto"/>
              <w:right w:val="nil"/>
            </w:tcBorders>
            <w:hideMark/>
          </w:tcPr>
          <w:p w14:paraId="4C729FB2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0.91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single" w:sz="6" w:space="0" w:color="auto"/>
              <w:right w:val="nil"/>
            </w:tcBorders>
            <w:hideMark/>
          </w:tcPr>
          <w:p w14:paraId="64654BF9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-0.22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single" w:sz="6" w:space="0" w:color="auto"/>
              <w:right w:val="nil"/>
            </w:tcBorders>
            <w:hideMark/>
          </w:tcPr>
          <w:p w14:paraId="1D208745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0.41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456252" w:rsidRPr="00BD266F" w14:paraId="5BE41DF5" w14:textId="77777777" w:rsidTr="00456252">
        <w:trPr>
          <w:trHeight w:val="300"/>
        </w:trPr>
        <w:tc>
          <w:tcPr>
            <w:tcW w:w="0" w:type="auto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7BBDC9CF" w14:textId="77777777" w:rsidR="00456252" w:rsidRPr="00BD266F" w:rsidRDefault="00456252" w:rsidP="000C522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Happy 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F3FB31" w14:textId="77777777" w:rsidR="00456252" w:rsidRPr="00BD266F" w:rsidRDefault="00456252" w:rsidP="000C522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Neg./ neu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3CF85D58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-0.11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1F21CAF1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0.68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6E734E73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-0.24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589575E1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0.37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78D82C59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0.12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182A5CF4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0.64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2C3CB177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-0.26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2F70FE3E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0.33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1CD66C77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-0.22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690BBFD5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0.42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02CB4DD6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-0.071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4C75BD18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0.79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456252" w:rsidRPr="00BD266F" w14:paraId="798F58B8" w14:textId="77777777" w:rsidTr="00456252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5E217C" w14:textId="77777777" w:rsidR="00456252" w:rsidRPr="00BD266F" w:rsidRDefault="00456252" w:rsidP="000C522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3777F4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Neutral 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018050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-0.28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A47180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0.29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A31FAD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-0.056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032A6D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0.84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7F9E17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-0.36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E0DA5C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0.17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25B497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-0.035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8DF565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0.9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0C1D27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-0.13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C72595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0.62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F97262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0.065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A60EB7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0.81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456252" w:rsidRPr="00BD266F" w14:paraId="5542F2BD" w14:textId="77777777" w:rsidTr="00456252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4B8DAC" w14:textId="77777777" w:rsidR="00456252" w:rsidRPr="00BD266F" w:rsidRDefault="00456252" w:rsidP="000C522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86B881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Negative 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610F79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-0.22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9B49EF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0.42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701969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-0.34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8BA4D7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0.19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3FA1D3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0.069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2FEDB3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0.8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BEC1E5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-0.33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214E2C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0.21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C0E1F9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-0.34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A9EE31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0.2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239463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-0.14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00517E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0.6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456252" w:rsidRPr="00BD266F" w14:paraId="2CF50492" w14:textId="77777777" w:rsidTr="00456252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671DB2" w14:textId="77777777" w:rsidR="00456252" w:rsidRPr="00BD266F" w:rsidRDefault="00456252" w:rsidP="000C522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02EAF1C3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Afraid 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0A496CE2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-0.22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3DE2BF92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0.42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3EDC079E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-0.34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1A1CFCD0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0.19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651B64D1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0.069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66F79B09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0.8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4403A4CD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-0.33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5AD621F7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0.21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63E1E43C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-0.34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6BFDB407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0.2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7EF04F66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-0.14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6422FA9B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0.6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456252" w:rsidRPr="00BD266F" w14:paraId="1CB6247A" w14:textId="77777777" w:rsidTr="00456252">
        <w:trPr>
          <w:trHeight w:val="300"/>
        </w:trPr>
        <w:tc>
          <w:tcPr>
            <w:tcW w:w="0" w:type="auto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4EBD1CF8" w14:textId="77777777" w:rsidR="00456252" w:rsidRPr="00BD266F" w:rsidRDefault="00456252" w:rsidP="000C522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Surprise 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0D3E52" w14:textId="77777777" w:rsidR="00456252" w:rsidRPr="00BD266F" w:rsidRDefault="00456252" w:rsidP="000C522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Neg./ neu 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dotted" w:sz="6" w:space="0" w:color="CCD2DD"/>
              <w:right w:val="nil"/>
            </w:tcBorders>
            <w:hideMark/>
          </w:tcPr>
          <w:p w14:paraId="3F1C9CAA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-0.024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dotted" w:sz="6" w:space="0" w:color="CCD2DD"/>
              <w:right w:val="nil"/>
            </w:tcBorders>
            <w:hideMark/>
          </w:tcPr>
          <w:p w14:paraId="47B30D89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0.93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dotted" w:sz="6" w:space="0" w:color="CCD2DD"/>
              <w:right w:val="nil"/>
            </w:tcBorders>
            <w:hideMark/>
          </w:tcPr>
          <w:p w14:paraId="3B1B0A33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0.35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dotted" w:sz="6" w:space="0" w:color="CCD2DD"/>
              <w:right w:val="nil"/>
            </w:tcBorders>
            <w:hideMark/>
          </w:tcPr>
          <w:p w14:paraId="176320AB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0.18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dotted" w:sz="6" w:space="0" w:color="CCD2DD"/>
              <w:right w:val="nil"/>
            </w:tcBorders>
            <w:hideMark/>
          </w:tcPr>
          <w:p w14:paraId="50E9074D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-0.16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dotted" w:sz="6" w:space="0" w:color="CCD2DD"/>
              <w:right w:val="nil"/>
            </w:tcBorders>
            <w:hideMark/>
          </w:tcPr>
          <w:p w14:paraId="16CA043E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0.56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dotted" w:sz="6" w:space="0" w:color="CCD2DD"/>
              <w:right w:val="nil"/>
            </w:tcBorders>
            <w:hideMark/>
          </w:tcPr>
          <w:p w14:paraId="5F118E3F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:lang w:val="en-GB" w:eastAsia="en-GB"/>
                <w14:ligatures w14:val="none"/>
              </w:rPr>
              <w:t>0.53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dotted" w:sz="6" w:space="0" w:color="CCD2DD"/>
              <w:right w:val="nil"/>
            </w:tcBorders>
            <w:hideMark/>
          </w:tcPr>
          <w:p w14:paraId="3F8AEAEB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:lang w:val="en-GB" w:eastAsia="en-GB"/>
                <w14:ligatures w14:val="none"/>
              </w:rPr>
              <w:t>0.036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dotted" w:sz="6" w:space="0" w:color="CCD2DD"/>
              <w:right w:val="nil"/>
            </w:tcBorders>
            <w:hideMark/>
          </w:tcPr>
          <w:p w14:paraId="4F62FFA7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0.45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dotted" w:sz="6" w:space="0" w:color="CCD2DD"/>
              <w:right w:val="nil"/>
            </w:tcBorders>
            <w:hideMark/>
          </w:tcPr>
          <w:p w14:paraId="23F6920C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0.082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dotted" w:sz="6" w:space="0" w:color="CCD2DD"/>
              <w:right w:val="nil"/>
            </w:tcBorders>
            <w:hideMark/>
          </w:tcPr>
          <w:p w14:paraId="454D8ACF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:lang w:val="en-GB" w:eastAsia="en-GB"/>
                <w14:ligatures w14:val="none"/>
              </w:rPr>
              <w:t>0.53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dotted" w:sz="6" w:space="0" w:color="CCD2DD"/>
              <w:right w:val="nil"/>
            </w:tcBorders>
            <w:hideMark/>
          </w:tcPr>
          <w:p w14:paraId="4AD306BC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:lang w:val="en-GB" w:eastAsia="en-GB"/>
                <w14:ligatures w14:val="none"/>
              </w:rPr>
              <w:t>0.034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456252" w:rsidRPr="00BD266F" w14:paraId="217EC2D4" w14:textId="77777777" w:rsidTr="00456252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A22F6B" w14:textId="77777777" w:rsidR="00456252" w:rsidRPr="00BD266F" w:rsidRDefault="00456252" w:rsidP="000C522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01E034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Neutral 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2A031DE8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-0.36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549F203A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0.18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77A42DD4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0.088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707F1945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0.75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56F964A0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-0.41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38963201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0.11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75092F12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0.24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7C5FB627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0.36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7EDBF6AB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0.38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5792EBBD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0.14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3A6AA7F9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0.049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28BACE08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0.86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456252" w:rsidRPr="00BD266F" w14:paraId="33C2FD9A" w14:textId="77777777" w:rsidTr="00456252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050227" w14:textId="77777777" w:rsidR="00456252" w:rsidRPr="00BD266F" w:rsidRDefault="00456252" w:rsidP="000C522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30626B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Negative 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793C6AF3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-0.11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1DDFE271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0.69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30FECDC3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0.13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3A287AF8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0.63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3E0260B9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-0.17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7C4570DF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0.53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0F0808C9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0.48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4245BE8B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0.062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08ABA4D4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0.35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3BDF13AF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0.19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78030307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:lang w:val="en-GB" w:eastAsia="en-GB"/>
                <w14:ligatures w14:val="none"/>
              </w:rPr>
              <w:t>0.54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dotted" w:sz="6" w:space="0" w:color="CCD2DD"/>
              <w:right w:val="nil"/>
            </w:tcBorders>
            <w:hideMark/>
          </w:tcPr>
          <w:p w14:paraId="2698174F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:lang w:val="en-GB" w:eastAsia="en-GB"/>
                <w14:ligatures w14:val="none"/>
              </w:rPr>
              <w:t>0.032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456252" w:rsidRPr="00BD266F" w14:paraId="27A0C99B" w14:textId="77777777" w:rsidTr="00456252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87D6DC" w14:textId="77777777" w:rsidR="00456252" w:rsidRPr="00BD266F" w:rsidRDefault="00456252" w:rsidP="000C522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284A8E90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Afraid 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single" w:sz="6" w:space="0" w:color="auto"/>
              <w:right w:val="nil"/>
            </w:tcBorders>
            <w:hideMark/>
          </w:tcPr>
          <w:p w14:paraId="4F4BFF95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-0.13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single" w:sz="6" w:space="0" w:color="auto"/>
              <w:right w:val="nil"/>
            </w:tcBorders>
            <w:hideMark/>
          </w:tcPr>
          <w:p w14:paraId="3198C5BB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0.64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single" w:sz="6" w:space="0" w:color="auto"/>
              <w:right w:val="nil"/>
            </w:tcBorders>
            <w:hideMark/>
          </w:tcPr>
          <w:p w14:paraId="4CE65F2A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0.11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single" w:sz="6" w:space="0" w:color="auto"/>
              <w:right w:val="nil"/>
            </w:tcBorders>
            <w:hideMark/>
          </w:tcPr>
          <w:p w14:paraId="3CDDABFE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0.69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single" w:sz="6" w:space="0" w:color="auto"/>
              <w:right w:val="nil"/>
            </w:tcBorders>
            <w:hideMark/>
          </w:tcPr>
          <w:p w14:paraId="1F1C1208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-0.25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single" w:sz="6" w:space="0" w:color="auto"/>
              <w:right w:val="nil"/>
            </w:tcBorders>
            <w:hideMark/>
          </w:tcPr>
          <w:p w14:paraId="12EC7FD2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0.36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single" w:sz="6" w:space="0" w:color="auto"/>
              <w:right w:val="nil"/>
            </w:tcBorders>
            <w:hideMark/>
          </w:tcPr>
          <w:p w14:paraId="15F056A3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:lang w:val="en-GB" w:eastAsia="en-GB"/>
                <w14:ligatures w14:val="none"/>
              </w:rPr>
              <w:t>0.66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single" w:sz="6" w:space="0" w:color="auto"/>
              <w:right w:val="nil"/>
            </w:tcBorders>
            <w:hideMark/>
          </w:tcPr>
          <w:p w14:paraId="4038594C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:lang w:val="en-GB" w:eastAsia="en-GB"/>
                <w14:ligatures w14:val="none"/>
              </w:rPr>
              <w:t>0.0053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single" w:sz="6" w:space="0" w:color="auto"/>
              <w:right w:val="nil"/>
            </w:tcBorders>
            <w:hideMark/>
          </w:tcPr>
          <w:p w14:paraId="4CC68749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:lang w:val="en-GB" w:eastAsia="en-GB"/>
                <w14:ligatures w14:val="none"/>
              </w:rPr>
              <w:t>0.54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single" w:sz="6" w:space="0" w:color="auto"/>
              <w:right w:val="nil"/>
            </w:tcBorders>
            <w:hideMark/>
          </w:tcPr>
          <w:p w14:paraId="7740CAB7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:lang w:val="en-GB" w:eastAsia="en-GB"/>
                <w14:ligatures w14:val="none"/>
              </w:rPr>
              <w:t>0.032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single" w:sz="6" w:space="0" w:color="auto"/>
              <w:right w:val="nil"/>
            </w:tcBorders>
            <w:hideMark/>
          </w:tcPr>
          <w:p w14:paraId="0BADCE76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:lang w:val="en-GB" w:eastAsia="en-GB"/>
                <w14:ligatures w14:val="none"/>
              </w:rPr>
              <w:t>0.67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single" w:sz="6" w:space="0" w:color="auto"/>
              <w:right w:val="nil"/>
            </w:tcBorders>
            <w:hideMark/>
          </w:tcPr>
          <w:p w14:paraId="25D641A3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:lang w:val="en-GB" w:eastAsia="en-GB"/>
                <w14:ligatures w14:val="none"/>
              </w:rPr>
              <w:t>0.043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456252" w:rsidRPr="00BD266F" w14:paraId="7FDA542D" w14:textId="77777777" w:rsidTr="00456252">
        <w:trPr>
          <w:trHeight w:val="300"/>
        </w:trPr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E630C69" w14:textId="77777777" w:rsidR="00456252" w:rsidRPr="00BD266F" w:rsidRDefault="00456252" w:rsidP="000C522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Afraid 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8DFEE77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Surprise 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1CC084C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-0.12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B6726DF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0.67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F4B1BFD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-0.21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F7DB72A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0.45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4E8A2A6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0.21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BB46C5B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0.44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3ADC5CA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-0.1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C898B0F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0.71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3A88C87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-0.14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423D4DB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0.6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DA9D025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-0.16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6A2D537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0.55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456252" w:rsidRPr="00BD266F" w14:paraId="34CDFDCF" w14:textId="77777777" w:rsidTr="00456252">
        <w:trPr>
          <w:trHeight w:val="300"/>
        </w:trPr>
        <w:tc>
          <w:tcPr>
            <w:tcW w:w="0" w:type="auto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75DC4133" w14:textId="77777777" w:rsidR="00456252" w:rsidRPr="00BD266F" w:rsidRDefault="00456252" w:rsidP="000C522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Neutral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1DBE2F4D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Negative  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dotted" w:sz="6" w:space="0" w:color="CCD2DD"/>
              <w:right w:val="nil"/>
            </w:tcBorders>
            <w:hideMark/>
          </w:tcPr>
          <w:p w14:paraId="2429547F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0.42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dotted" w:sz="6" w:space="0" w:color="CCD2DD"/>
              <w:right w:val="nil"/>
            </w:tcBorders>
            <w:hideMark/>
          </w:tcPr>
          <w:p w14:paraId="609B5677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0.1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dotted" w:sz="6" w:space="0" w:color="CCD2DD"/>
              <w:right w:val="nil"/>
            </w:tcBorders>
            <w:hideMark/>
          </w:tcPr>
          <w:p w14:paraId="4250F443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0.14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dotted" w:sz="6" w:space="0" w:color="CCD2DD"/>
              <w:right w:val="nil"/>
            </w:tcBorders>
            <w:hideMark/>
          </w:tcPr>
          <w:p w14:paraId="36B790CC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0.6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dotted" w:sz="6" w:space="0" w:color="CCD2DD"/>
              <w:right w:val="nil"/>
            </w:tcBorders>
            <w:hideMark/>
          </w:tcPr>
          <w:p w14:paraId="3B3AAF83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0.23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dotted" w:sz="6" w:space="0" w:color="CCD2DD"/>
              <w:right w:val="nil"/>
            </w:tcBorders>
            <w:hideMark/>
          </w:tcPr>
          <w:p w14:paraId="556C006B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0.4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dotted" w:sz="6" w:space="0" w:color="CCD2DD"/>
              <w:right w:val="nil"/>
            </w:tcBorders>
            <w:hideMark/>
          </w:tcPr>
          <w:p w14:paraId="2B58DBD1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0.04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dotted" w:sz="6" w:space="0" w:color="CCD2DD"/>
              <w:right w:val="nil"/>
            </w:tcBorders>
            <w:hideMark/>
          </w:tcPr>
          <w:p w14:paraId="0AF5BDB1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0.88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dotted" w:sz="6" w:space="0" w:color="CCD2DD"/>
              <w:right w:val="nil"/>
            </w:tcBorders>
            <w:hideMark/>
          </w:tcPr>
          <w:p w14:paraId="107ADDD6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0.016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dotted" w:sz="6" w:space="0" w:color="CCD2DD"/>
              <w:right w:val="nil"/>
            </w:tcBorders>
            <w:hideMark/>
          </w:tcPr>
          <w:p w14:paraId="549D0680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0.95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dotted" w:sz="6" w:space="0" w:color="CCD2DD"/>
              <w:right w:val="nil"/>
            </w:tcBorders>
            <w:hideMark/>
          </w:tcPr>
          <w:p w14:paraId="270F3957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-0.069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dotted" w:sz="6" w:space="0" w:color="CCD2DD"/>
              <w:right w:val="nil"/>
            </w:tcBorders>
            <w:hideMark/>
          </w:tcPr>
          <w:p w14:paraId="0E17741C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0.8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456252" w:rsidRPr="00BD266F" w14:paraId="68D5B290" w14:textId="77777777" w:rsidTr="00456252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8ECB69" w14:textId="77777777" w:rsidR="00456252" w:rsidRPr="00BD266F" w:rsidRDefault="00456252" w:rsidP="000C522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4A1E537C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Positive  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single" w:sz="6" w:space="0" w:color="auto"/>
              <w:right w:val="nil"/>
            </w:tcBorders>
            <w:hideMark/>
          </w:tcPr>
          <w:p w14:paraId="08759BCF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0.33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single" w:sz="6" w:space="0" w:color="auto"/>
              <w:right w:val="nil"/>
            </w:tcBorders>
            <w:hideMark/>
          </w:tcPr>
          <w:p w14:paraId="22E70CEC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0.21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single" w:sz="6" w:space="0" w:color="auto"/>
              <w:right w:val="nil"/>
            </w:tcBorders>
            <w:hideMark/>
          </w:tcPr>
          <w:p w14:paraId="14E78078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0.066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single" w:sz="6" w:space="0" w:color="auto"/>
              <w:right w:val="nil"/>
            </w:tcBorders>
            <w:hideMark/>
          </w:tcPr>
          <w:p w14:paraId="1038410E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0.81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single" w:sz="6" w:space="0" w:color="auto"/>
              <w:right w:val="nil"/>
            </w:tcBorders>
            <w:hideMark/>
          </w:tcPr>
          <w:p w14:paraId="5924782C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0.2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single" w:sz="6" w:space="0" w:color="auto"/>
              <w:right w:val="nil"/>
            </w:tcBorders>
            <w:hideMark/>
          </w:tcPr>
          <w:p w14:paraId="672311C4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0.46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single" w:sz="6" w:space="0" w:color="auto"/>
              <w:right w:val="nil"/>
            </w:tcBorders>
            <w:hideMark/>
          </w:tcPr>
          <w:p w14:paraId="476D679E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-0.57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single" w:sz="6" w:space="0" w:color="auto"/>
              <w:right w:val="nil"/>
            </w:tcBorders>
            <w:hideMark/>
          </w:tcPr>
          <w:p w14:paraId="4B2CE2F4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0.021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single" w:sz="6" w:space="0" w:color="auto"/>
              <w:right w:val="nil"/>
            </w:tcBorders>
            <w:hideMark/>
          </w:tcPr>
          <w:p w14:paraId="140B7A38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-0.47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single" w:sz="6" w:space="0" w:color="auto"/>
              <w:right w:val="nil"/>
            </w:tcBorders>
            <w:hideMark/>
          </w:tcPr>
          <w:p w14:paraId="175C6613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0.067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single" w:sz="6" w:space="0" w:color="auto"/>
              <w:right w:val="nil"/>
            </w:tcBorders>
            <w:hideMark/>
          </w:tcPr>
          <w:p w14:paraId="4EC4B56D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-0.7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6" w:space="0" w:color="CCD2DD"/>
              <w:left w:val="nil"/>
              <w:bottom w:val="single" w:sz="6" w:space="0" w:color="auto"/>
              <w:right w:val="nil"/>
            </w:tcBorders>
            <w:hideMark/>
          </w:tcPr>
          <w:p w14:paraId="6B70FE39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0.0026</w:t>
            </w:r>
            <w:r w:rsidRPr="00BD266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456252" w:rsidRPr="00BD266F" w14:paraId="0C353FA8" w14:textId="77777777" w:rsidTr="00456252">
        <w:trPr>
          <w:trHeight w:val="300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693020B1" w14:textId="77777777" w:rsidR="00456252" w:rsidRPr="00BD266F" w:rsidRDefault="00456252" w:rsidP="000C522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Negative 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76631318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Neutral  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51E07608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-0.38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2B1CE38E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0.14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0E527F7A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-0.16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0DF12A57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0.55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77F1F5DD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-0.3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18720A36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0.26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69FE74E2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-0.15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61D6F5F0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0.58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0EA5F15A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-0.084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0F28B229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0.76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274785AB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-0.048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7DDFC27D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0.86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456252" w:rsidRPr="00BD266F" w14:paraId="74D4F870" w14:textId="77777777" w:rsidTr="004562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D7C873" w14:textId="77777777" w:rsidR="00456252" w:rsidRPr="00BD266F" w:rsidRDefault="00456252" w:rsidP="000C522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31DB5C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Positive 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CCD2DD"/>
              <w:right w:val="nil"/>
            </w:tcBorders>
            <w:hideMark/>
          </w:tcPr>
          <w:p w14:paraId="59B954BA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0.25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CCD2DD"/>
              <w:right w:val="nil"/>
            </w:tcBorders>
            <w:hideMark/>
          </w:tcPr>
          <w:p w14:paraId="35F44A99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0.35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CCD2DD"/>
              <w:right w:val="nil"/>
            </w:tcBorders>
            <w:hideMark/>
          </w:tcPr>
          <w:p w14:paraId="77DEA00D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0.08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CCD2DD"/>
              <w:right w:val="nil"/>
            </w:tcBorders>
            <w:hideMark/>
          </w:tcPr>
          <w:p w14:paraId="32AF1613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0.76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CCD2DD"/>
              <w:right w:val="nil"/>
            </w:tcBorders>
            <w:hideMark/>
          </w:tcPr>
          <w:p w14:paraId="01EE9A6B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0.34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CCD2DD"/>
              <w:right w:val="nil"/>
            </w:tcBorders>
            <w:hideMark/>
          </w:tcPr>
          <w:p w14:paraId="39A6A13C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0.2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CCD2DD"/>
              <w:right w:val="nil"/>
            </w:tcBorders>
            <w:hideMark/>
          </w:tcPr>
          <w:p w14:paraId="488454A3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0.08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CCD2DD"/>
              <w:right w:val="nil"/>
            </w:tcBorders>
            <w:hideMark/>
          </w:tcPr>
          <w:p w14:paraId="17AFD9E4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0.76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CCD2DD"/>
              <w:right w:val="nil"/>
            </w:tcBorders>
            <w:hideMark/>
          </w:tcPr>
          <w:p w14:paraId="5046D027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0.03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CCD2DD"/>
              <w:right w:val="nil"/>
            </w:tcBorders>
            <w:hideMark/>
          </w:tcPr>
          <w:p w14:paraId="47AC3738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0.92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CCD2DD"/>
              <w:right w:val="nil"/>
            </w:tcBorders>
            <w:hideMark/>
          </w:tcPr>
          <w:p w14:paraId="34CF2B06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0.14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CCD2DD"/>
              <w:right w:val="nil"/>
            </w:tcBorders>
            <w:hideMark/>
          </w:tcPr>
          <w:p w14:paraId="0AB24A31" w14:textId="77777777" w:rsidR="00456252" w:rsidRPr="00BD266F" w:rsidRDefault="00456252" w:rsidP="000C522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val="en-GB" w:eastAsia="en-GB"/>
                <w14:ligatures w14:val="none"/>
              </w:rPr>
              <w:t>0.60</w:t>
            </w:r>
            <w:r w:rsidRPr="00BD266F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</w:tbl>
    <w:p w14:paraId="294BDB32" w14:textId="5819DB7E" w:rsidR="00456252" w:rsidRPr="00BD266F" w:rsidRDefault="00456252" w:rsidP="00456252">
      <w:pPr>
        <w:ind w:left="-855"/>
        <w:textAlignment w:val="baseline"/>
        <w:rPr>
          <w:rFonts w:ascii="Segoe UI" w:eastAsia="Times New Roman" w:hAnsi="Segoe UI" w:cs="Segoe UI"/>
          <w:i/>
          <w:iCs/>
          <w:color w:val="44546A"/>
          <w:kern w:val="0"/>
          <w:sz w:val="18"/>
          <w:szCs w:val="18"/>
          <w:lang w:eastAsia="en-GB"/>
          <w14:ligatures w14:val="none"/>
        </w:rPr>
      </w:pPr>
      <w:r w:rsidRPr="00BD266F">
        <w:rPr>
          <w:rFonts w:ascii="Calibri" w:eastAsia="Times New Roman" w:hAnsi="Calibri" w:cs="Calibri"/>
          <w:b/>
          <w:bCs/>
          <w:i/>
          <w:iCs/>
          <w:kern w:val="0"/>
          <w:sz w:val="20"/>
          <w:szCs w:val="20"/>
          <w:lang w:val="en-GB" w:eastAsia="en-GB"/>
          <w14:ligatures w14:val="none"/>
        </w:rPr>
        <w:t> </w:t>
      </w:r>
    </w:p>
    <w:p w14:paraId="5E24E667" w14:textId="77777777" w:rsidR="00456252" w:rsidRPr="00BD266F" w:rsidRDefault="00456252" w:rsidP="00456252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BD266F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48A7E412" w14:textId="77777777" w:rsidR="00456252" w:rsidRPr="00BD266F" w:rsidRDefault="00456252" w:rsidP="00456252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BD266F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6BE55A88" w14:textId="77777777" w:rsidR="00456252" w:rsidRPr="00BD266F" w:rsidRDefault="00456252" w:rsidP="00456252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BD266F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58CF04FF" w14:textId="77777777" w:rsidR="00456252" w:rsidRPr="00BD266F" w:rsidRDefault="00456252" w:rsidP="00456252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BD266F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18FF9291" w14:textId="77777777" w:rsidR="00456252" w:rsidRPr="00BD266F" w:rsidRDefault="00456252" w:rsidP="00456252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BD266F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478D42C2" w14:textId="77777777" w:rsidR="009D6300" w:rsidRDefault="009D6300"/>
    <w:sectPr w:rsidR="009D6300" w:rsidSect="00532DE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0360C9"/>
    <w:multiLevelType w:val="multilevel"/>
    <w:tmpl w:val="7EE80F5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3EB53EA"/>
    <w:multiLevelType w:val="multilevel"/>
    <w:tmpl w:val="1F6253A2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13942B6"/>
    <w:multiLevelType w:val="multilevel"/>
    <w:tmpl w:val="2566279A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329215A"/>
    <w:multiLevelType w:val="multilevel"/>
    <w:tmpl w:val="731A500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1361371"/>
    <w:multiLevelType w:val="multilevel"/>
    <w:tmpl w:val="311083C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1873F54"/>
    <w:multiLevelType w:val="multilevel"/>
    <w:tmpl w:val="7C4AB8B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1C43F8E"/>
    <w:multiLevelType w:val="multilevel"/>
    <w:tmpl w:val="E4202402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47171E3"/>
    <w:multiLevelType w:val="multilevel"/>
    <w:tmpl w:val="CD4C97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4C27706"/>
    <w:multiLevelType w:val="multilevel"/>
    <w:tmpl w:val="05AAB36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4ED76D3"/>
    <w:multiLevelType w:val="multilevel"/>
    <w:tmpl w:val="8A4053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A203793"/>
    <w:multiLevelType w:val="multilevel"/>
    <w:tmpl w:val="7B9228B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6E185B1A"/>
    <w:multiLevelType w:val="multilevel"/>
    <w:tmpl w:val="59544E2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DE229CA"/>
    <w:multiLevelType w:val="hybridMultilevel"/>
    <w:tmpl w:val="8E304EFA"/>
    <w:lvl w:ilvl="0" w:tplc="9760CE50"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  <w:sz w:val="3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84353567">
    <w:abstractNumId w:val="9"/>
  </w:num>
  <w:num w:numId="2" w16cid:durableId="273562449">
    <w:abstractNumId w:val="10"/>
  </w:num>
  <w:num w:numId="3" w16cid:durableId="225915832">
    <w:abstractNumId w:val="5"/>
  </w:num>
  <w:num w:numId="4" w16cid:durableId="115178543">
    <w:abstractNumId w:val="0"/>
  </w:num>
  <w:num w:numId="5" w16cid:durableId="47611054">
    <w:abstractNumId w:val="11"/>
  </w:num>
  <w:num w:numId="6" w16cid:durableId="1414621294">
    <w:abstractNumId w:val="6"/>
  </w:num>
  <w:num w:numId="7" w16cid:durableId="282267337">
    <w:abstractNumId w:val="7"/>
  </w:num>
  <w:num w:numId="8" w16cid:durableId="1117523364">
    <w:abstractNumId w:val="3"/>
  </w:num>
  <w:num w:numId="9" w16cid:durableId="2044745224">
    <w:abstractNumId w:val="4"/>
  </w:num>
  <w:num w:numId="10" w16cid:durableId="1768697640">
    <w:abstractNumId w:val="8"/>
  </w:num>
  <w:num w:numId="11" w16cid:durableId="30882142">
    <w:abstractNumId w:val="1"/>
  </w:num>
  <w:num w:numId="12" w16cid:durableId="1297879622">
    <w:abstractNumId w:val="2"/>
  </w:num>
  <w:num w:numId="13" w16cid:durableId="71211835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252"/>
    <w:rsid w:val="000826CF"/>
    <w:rsid w:val="00456252"/>
    <w:rsid w:val="00484302"/>
    <w:rsid w:val="00532DEB"/>
    <w:rsid w:val="00607A84"/>
    <w:rsid w:val="008F29D1"/>
    <w:rsid w:val="009D6300"/>
    <w:rsid w:val="00E54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3A6BAE"/>
  <w15:chartTrackingRefBased/>
  <w15:docId w15:val="{424D95BB-22F4-D640-B9A2-290907941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6252"/>
  </w:style>
  <w:style w:type="paragraph" w:styleId="Heading1">
    <w:name w:val="heading 1"/>
    <w:basedOn w:val="Normal"/>
    <w:next w:val="Normal"/>
    <w:link w:val="Heading1Char"/>
    <w:uiPriority w:val="9"/>
    <w:qFormat/>
    <w:rsid w:val="004562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62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62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62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62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625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625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625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625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62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62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62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62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62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62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62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62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62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625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62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625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62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625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62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62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62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62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62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6252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45625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paragraph">
    <w:name w:val="paragraph"/>
    <w:basedOn w:val="Normal"/>
    <w:rsid w:val="0045625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textrun">
    <w:name w:val="textrun"/>
    <w:basedOn w:val="DefaultParagraphFont"/>
    <w:rsid w:val="00456252"/>
  </w:style>
  <w:style w:type="character" w:customStyle="1" w:styleId="normaltextrun">
    <w:name w:val="normaltextrun"/>
    <w:basedOn w:val="DefaultParagraphFont"/>
    <w:rsid w:val="00456252"/>
  </w:style>
  <w:style w:type="character" w:customStyle="1" w:styleId="eop">
    <w:name w:val="eop"/>
    <w:basedOn w:val="DefaultParagraphFont"/>
    <w:rsid w:val="00456252"/>
  </w:style>
  <w:style w:type="character" w:styleId="Hyperlink">
    <w:name w:val="Hyperlink"/>
    <w:basedOn w:val="DefaultParagraphFont"/>
    <w:uiPriority w:val="99"/>
    <w:semiHidden/>
    <w:unhideWhenUsed/>
    <w:rsid w:val="0045625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56252"/>
    <w:rPr>
      <w:color w:val="800080"/>
      <w:u w:val="single"/>
    </w:rPr>
  </w:style>
  <w:style w:type="character" w:customStyle="1" w:styleId="tabrun">
    <w:name w:val="tabrun"/>
    <w:basedOn w:val="DefaultParagraphFont"/>
    <w:rsid w:val="00456252"/>
  </w:style>
  <w:style w:type="character" w:customStyle="1" w:styleId="tabchar">
    <w:name w:val="tabchar"/>
    <w:basedOn w:val="DefaultParagraphFont"/>
    <w:rsid w:val="00456252"/>
  </w:style>
  <w:style w:type="character" w:customStyle="1" w:styleId="tableaderchars">
    <w:name w:val="tableaderchars"/>
    <w:basedOn w:val="DefaultParagraphFont"/>
    <w:rsid w:val="00456252"/>
  </w:style>
  <w:style w:type="paragraph" w:customStyle="1" w:styleId="outlineelement">
    <w:name w:val="outlineelement"/>
    <w:basedOn w:val="Normal"/>
    <w:rsid w:val="0045625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contentcontrol">
    <w:name w:val="contentcontrol"/>
    <w:basedOn w:val="DefaultParagraphFont"/>
    <w:rsid w:val="00456252"/>
  </w:style>
  <w:style w:type="character" w:customStyle="1" w:styleId="contentcontrolboundarysink">
    <w:name w:val="contentcontrolboundarysink"/>
    <w:basedOn w:val="DefaultParagraphFont"/>
    <w:rsid w:val="00456252"/>
  </w:style>
  <w:style w:type="character" w:customStyle="1" w:styleId="wacimagegroupcontainer">
    <w:name w:val="wacimagegroupcontainer"/>
    <w:basedOn w:val="DefaultParagraphFont"/>
    <w:rsid w:val="00456252"/>
  </w:style>
  <w:style w:type="character" w:customStyle="1" w:styleId="wacimagecontainer">
    <w:name w:val="wacimagecontainer"/>
    <w:basedOn w:val="DefaultParagraphFont"/>
    <w:rsid w:val="00456252"/>
  </w:style>
  <w:style w:type="character" w:customStyle="1" w:styleId="fieldrange">
    <w:name w:val="fieldrange"/>
    <w:basedOn w:val="DefaultParagraphFont"/>
    <w:rsid w:val="00456252"/>
  </w:style>
  <w:style w:type="character" w:customStyle="1" w:styleId="scxw185848337">
    <w:name w:val="scxw185848337"/>
    <w:basedOn w:val="DefaultParagraphFont"/>
    <w:rsid w:val="00456252"/>
  </w:style>
  <w:style w:type="paragraph" w:styleId="Revision">
    <w:name w:val="Revision"/>
    <w:hidden/>
    <w:uiPriority w:val="99"/>
    <w:semiHidden/>
    <w:rsid w:val="00456252"/>
  </w:style>
  <w:style w:type="table" w:styleId="PlainTable3">
    <w:name w:val="Plain Table 3"/>
    <w:basedOn w:val="TableNormal"/>
    <w:uiPriority w:val="43"/>
    <w:rsid w:val="0045625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45625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37</Words>
  <Characters>4202</Characters>
  <Application>Microsoft Office Word</Application>
  <DocSecurity>0</DocSecurity>
  <Lines>35</Lines>
  <Paragraphs>9</Paragraphs>
  <ScaleCrop>false</ScaleCrop>
  <Company/>
  <LinksUpToDate>false</LinksUpToDate>
  <CharactersWithSpaces>4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fine Waldthaler</dc:creator>
  <cp:keywords/>
  <dc:description/>
  <cp:lastModifiedBy>Josefine Waldthaler</cp:lastModifiedBy>
  <cp:revision>1</cp:revision>
  <dcterms:created xsi:type="dcterms:W3CDTF">2025-09-05T13:58:00Z</dcterms:created>
  <dcterms:modified xsi:type="dcterms:W3CDTF">2025-09-05T14:01:00Z</dcterms:modified>
</cp:coreProperties>
</file>